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10DD78" w14:textId="38573F56" w:rsidR="00E24D6B" w:rsidRPr="00F71E98" w:rsidRDefault="00E24D6B" w:rsidP="00F71E98">
      <w:pPr>
        <w:spacing w:line="240" w:lineRule="auto"/>
        <w:jc w:val="both"/>
        <w:rPr>
          <w:rFonts w:ascii="Courier New" w:hAnsi="Courier New" w:cs="Courier New"/>
          <w:sz w:val="24"/>
          <w:szCs w:val="24"/>
        </w:rPr>
      </w:pPr>
      <w:bookmarkStart w:id="0" w:name="OLE_LINK1"/>
    </w:p>
    <w:p w14:paraId="40F6BE2D" w14:textId="77777777" w:rsidR="00E24D6B" w:rsidRPr="00F71E98" w:rsidRDefault="00E24D6B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</w:p>
    <w:p w14:paraId="303E9ABC" w14:textId="77777777" w:rsidR="002524C9" w:rsidRPr="00F71E98" w:rsidRDefault="009D2F6D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TACESA1</w:t>
      </w:r>
    </w:p>
    <w:p w14:paraId="372D74A9" w14:textId="77777777" w:rsidR="002524C9" w:rsidRPr="00F71E98" w:rsidRDefault="009D2F6D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br/>
      </w:r>
      <w:r w:rsidR="002524C9"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&gt;Traes_2AS_665AF9500.1_Triticum_aestivum</w:t>
      </w:r>
    </w:p>
    <w:p w14:paraId="65E13E33" w14:textId="77777777" w:rsidR="002524C9" w:rsidRPr="00F71E98" w:rsidRDefault="002524C9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MDGDADALKSGRHGAGDVCQICADGLGTTLDGDVFTACDVCRFPVCRPCYEHERKEGTQA</w:t>
      </w:r>
    </w:p>
    <w:p w14:paraId="0D1C1D52" w14:textId="77777777" w:rsidR="002524C9" w:rsidRPr="00F71E98" w:rsidRDefault="002524C9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CLQCKTKYKRHRGSPAIRGEEGDDTDADDGSDFNYPASGTEDQKQKIADRMRSWRMNTGG</w:t>
      </w:r>
    </w:p>
    <w:p w14:paraId="0A9D90C2" w14:textId="77777777" w:rsidR="002524C9" w:rsidRPr="00F71E98" w:rsidRDefault="002524C9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SGNVGHPKYDSGEIGLSKYDSGEIPRGYVPSVTNSQMSGEIPGASPDHHMMSPTGNISRR</w:t>
      </w:r>
    </w:p>
    <w:p w14:paraId="59C71E45" w14:textId="77777777" w:rsidR="002524C9" w:rsidRPr="00F71E98" w:rsidRDefault="002524C9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APFPYVNHSPNPSREFSGSIGNVAWKERVDGWKMKQDKGAIPMTNGTSIAPSEGRAATDI</w:t>
      </w:r>
    </w:p>
    <w:p w14:paraId="46E114F5" w14:textId="77777777" w:rsidR="002524C9" w:rsidRPr="00F71E98" w:rsidRDefault="002524C9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DASTEYNMEDALLNDETRQPLSRKVPIASSKINPYRMVIVLRLVVLSIFLHYRLTNPVRN</w:t>
      </w:r>
    </w:p>
    <w:p w14:paraId="43EDD751" w14:textId="77777777" w:rsidR="002524C9" w:rsidRPr="00F71E98" w:rsidRDefault="002524C9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AYPLWLLSVICEIWFALSWILDQFPKWFPINRETYLDRLALRYDREGEPSQLAAVDIFVS</w:t>
      </w:r>
    </w:p>
    <w:p w14:paraId="166A0FE0" w14:textId="77777777" w:rsidR="002524C9" w:rsidRPr="00F71E98" w:rsidRDefault="002524C9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TVDPLKEPPIVTANTVLSILAVDYPVDKVSCYVSDDGASMLTFDALAETSEFARKWVPFV</w:t>
      </w:r>
    </w:p>
    <w:p w14:paraId="7DEFC8DB" w14:textId="77777777" w:rsidR="002524C9" w:rsidRPr="00F71E98" w:rsidRDefault="002524C9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KKYDIEPRAPEFYFCQKIDYLKDKVQPSFVKDRRAMKREYEEFKIRINALVSKALKVPEE</w:t>
      </w:r>
    </w:p>
    <w:p w14:paraId="72F97A82" w14:textId="77777777" w:rsidR="002524C9" w:rsidRPr="00F71E98" w:rsidRDefault="002524C9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GWIMQDGTPWPGNNTRDHPGMIQVFLGHSGGLDTEGNELPRLVYVSREKRPGFQHHKKAG</w:t>
      </w:r>
    </w:p>
    <w:p w14:paraId="67DDBE4B" w14:textId="77777777" w:rsidR="002524C9" w:rsidRPr="00F71E98" w:rsidRDefault="002524C9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AMNALVRVSAVLTNGQYMLNLDCDHYINNSKAVREAMCFLMDPNLGPQVCYVQFPQRFDG</w:t>
      </w:r>
    </w:p>
    <w:p w14:paraId="40DA20D5" w14:textId="77777777" w:rsidR="002524C9" w:rsidRPr="00F71E98" w:rsidRDefault="002524C9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IDRNDRYANRNTVFFDINLRGLDGIQGPVYVGTGCVFNRTAIYGYEPPIKAKKPGFLASL</w:t>
      </w:r>
    </w:p>
    <w:p w14:paraId="0B2A6034" w14:textId="77777777" w:rsidR="002524C9" w:rsidRPr="00F71E98" w:rsidRDefault="002524C9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CGGKKKASKSKKRSSDKKKSNKHVDSSVPVFNLEDIEEGVEGAGFDDEKSVLMSQMSLEK</w:t>
      </w:r>
    </w:p>
    <w:p w14:paraId="73B94FAD" w14:textId="77777777" w:rsidR="002524C9" w:rsidRPr="00F71E98" w:rsidRDefault="002524C9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RFGQSAAFVASTLMEYGGVPQSSTPESLLKEAIHVISCGYEDKSEWGTEIGWIYGSVTED</w:t>
      </w:r>
    </w:p>
    <w:p w14:paraId="2732A72C" w14:textId="77777777" w:rsidR="002524C9" w:rsidRPr="00F71E98" w:rsidRDefault="002524C9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ILTGFKMHARGWRSVYCMPKRPAFKGSAPINLSDRLNQVLRWALGSVEILFSRHCPLWYG</w:t>
      </w:r>
    </w:p>
    <w:p w14:paraId="5D43F842" w14:textId="77777777" w:rsidR="002524C9" w:rsidRPr="00F71E98" w:rsidRDefault="002524C9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YGGRLKFLERFAYINTTIYPLTSLPLLVYCILPAICLLTGKFIMPEISNLASIWFIALFL</w:t>
      </w:r>
    </w:p>
    <w:p w14:paraId="1397DB70" w14:textId="77777777" w:rsidR="002524C9" w:rsidRPr="00F71E98" w:rsidRDefault="002524C9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SIFATGILEMRWSGVGIDEWWRNEQFWVIGGISAHLFAVFQGLLKVLAGIDTNFTVTSKA</w:t>
      </w:r>
    </w:p>
    <w:p w14:paraId="43CA1AE6" w14:textId="77777777" w:rsidR="002524C9" w:rsidRPr="00F71E98" w:rsidRDefault="002524C9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NDEEGDFAELYMFKWTTLLIPPTTILIINMVGVVAGTSYAINSGYQSWGPLFGKLFFAFW</w:t>
      </w:r>
    </w:p>
    <w:p w14:paraId="3B76C0C6" w14:textId="77777777" w:rsidR="002524C9" w:rsidRPr="00F71E98" w:rsidRDefault="002524C9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VIVHLYPFLKGLMGRQNRTPTIVIVWAVLLASIFSLLWVRVDPFTTRLAGPNIQTCGINC</w:t>
      </w:r>
    </w:p>
    <w:p w14:paraId="6D21B194" w14:textId="6CC2E69A" w:rsidR="009D2F6D" w:rsidRPr="00F71E98" w:rsidRDefault="009D2F6D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&gt;Traes_2BS_064B02A89.2_Triticum_aestivum</w:t>
      </w:r>
    </w:p>
    <w:p w14:paraId="0E95CF5C" w14:textId="6C0CAA15" w:rsidR="00FC7F66" w:rsidRPr="00F71E98" w:rsidRDefault="00FC7F66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MDGDADALKSGRHGAGDVCQICADGLGTTVDGEVFTACDVCRFPVCRPCYEHERKEGTQ</w:t>
      </w:r>
    </w:p>
    <w:p w14:paraId="2440C4CE" w14:textId="77777777" w:rsidR="00FC7F66" w:rsidRPr="00F71E98" w:rsidRDefault="00FC7F66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ACLQCKTKYKRHRGSPPIRGEEGDDTDADDGSDFNYPASGTEDQKQKIADRMRSWRMNTG</w:t>
      </w:r>
    </w:p>
    <w:p w14:paraId="63CAD825" w14:textId="77777777" w:rsidR="00FC7F66" w:rsidRPr="00F71E98" w:rsidRDefault="00FC7F66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GSGNVGHPKYDSGEIGLSKYDSGEIPRGYVPSVTNSQMSGEIPGASPDHHMMSPTGNISR</w:t>
      </w:r>
    </w:p>
    <w:p w14:paraId="77D2DDF4" w14:textId="77777777" w:rsidR="00FC7F66" w:rsidRPr="00F71E98" w:rsidRDefault="00FC7F66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RAPFPYVNHSPNPSREFSGSIGNVAWKERVDGWKMKQDKGAIPMTNGTSIAPSEGRAATD</w:t>
      </w:r>
    </w:p>
    <w:p w14:paraId="6F99C3A9" w14:textId="77777777" w:rsidR="00FC7F66" w:rsidRPr="00F71E98" w:rsidRDefault="00FC7F66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IDASTEYNMEDALLNDETRQPLSRKVPIASSKINPYRMVIVLRLVVLSIFLHYRLTNPVR</w:t>
      </w:r>
    </w:p>
    <w:p w14:paraId="78F42B7E" w14:textId="77777777" w:rsidR="00FC7F66" w:rsidRPr="00F71E98" w:rsidRDefault="00FC7F66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NAYPLWLLSVICEIWFALSWILDQFPKWFPINRETYLDRLALRYDREGEPSQLAAVDIFV</w:t>
      </w:r>
    </w:p>
    <w:p w14:paraId="4A357FC7" w14:textId="77777777" w:rsidR="00FC7F66" w:rsidRPr="00F71E98" w:rsidRDefault="00FC7F66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STVDPLKEPPIVTANTVLSILAVDYPVDKVSCYVSDDGASMLTFDALAETSEFARKWVPF</w:t>
      </w:r>
    </w:p>
    <w:p w14:paraId="0173CAA4" w14:textId="77777777" w:rsidR="00FC7F66" w:rsidRPr="00F71E98" w:rsidRDefault="00FC7F66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VKKYDIEPRAPEFYFCQKIDYLKDKVQPSFVKDRRAMKREYEEFKIRINALVSKALKVPE</w:t>
      </w:r>
    </w:p>
    <w:p w14:paraId="5231A4C8" w14:textId="77777777" w:rsidR="00FC7F66" w:rsidRPr="00F71E98" w:rsidRDefault="00FC7F66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EGWIMQDGTPWPGNNTRDHPGMIQVFLGHSGGLDTEGNELPRLVYVSREKRPGFQHHKKA</w:t>
      </w:r>
    </w:p>
    <w:p w14:paraId="558B7721" w14:textId="77777777" w:rsidR="00FC7F66" w:rsidRPr="00F71E98" w:rsidRDefault="00FC7F66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GAMNALVRVSAVLTNGQYMLNLDCDHYINNSKAVREAMCFLMDPNLGPQVCYVQFPQRFD</w:t>
      </w:r>
    </w:p>
    <w:p w14:paraId="6266168F" w14:textId="77777777" w:rsidR="00FC7F66" w:rsidRPr="00F71E98" w:rsidRDefault="00FC7F66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GIDRNDRYANRNTVFFDINLRGLDGIQGPVYVGTGCVFNRTAIYGYEPPIKAKKPGFLAS</w:t>
      </w:r>
    </w:p>
    <w:p w14:paraId="017C6988" w14:textId="77777777" w:rsidR="00FC7F66" w:rsidRPr="00F71E98" w:rsidRDefault="00FC7F66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LCGGKKKTSKSKKRSSDKKKSNKHVDSSVPVFNLEDIEEGVEGAGFDDEKSVLMSQMSLE</w:t>
      </w:r>
    </w:p>
    <w:p w14:paraId="1CE94A5E" w14:textId="77777777" w:rsidR="00FC7F66" w:rsidRPr="00F71E98" w:rsidRDefault="00FC7F66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KRFGQSAAFVASTLMEYGGVPQSSTPESLLKEAIHVISCGYEDKSEWGTEIGWIYGSVTE</w:t>
      </w:r>
    </w:p>
    <w:p w14:paraId="3CD6C853" w14:textId="77777777" w:rsidR="00FC7F66" w:rsidRPr="00F71E98" w:rsidRDefault="00FC7F66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DILTGFKMHARGWRSVYCMPKRPAFKGSAPINLSDRLNQVLRWALGSVEILFSRHCPLWY</w:t>
      </w:r>
    </w:p>
    <w:p w14:paraId="16CFE4C5" w14:textId="77777777" w:rsidR="00FC7F66" w:rsidRPr="00F71E98" w:rsidRDefault="00FC7F66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GYGGRLKFLERFAYINTTIYPLTSLPLLVYCILPAICLLTGKFIMPEISNLASIWFIALF</w:t>
      </w:r>
    </w:p>
    <w:p w14:paraId="408815CF" w14:textId="77777777" w:rsidR="00FC7F66" w:rsidRPr="00F71E98" w:rsidRDefault="00FC7F66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LSIFATGILEMRWSGVGIDEWWRNEQFWVIGGISAHLFAVFQGLLKVLAGIDTNFTVTSK</w:t>
      </w:r>
    </w:p>
    <w:p w14:paraId="3FB9818A" w14:textId="77777777" w:rsidR="00FC7F66" w:rsidRPr="00F71E98" w:rsidRDefault="00FC7F66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ANDEEGDFAELYMFKWTTLLIPPTTILIINMVGVVAGTSYAINSGYQSWGPLFGKLFFAF</w:t>
      </w:r>
    </w:p>
    <w:p w14:paraId="4AAB4EB8" w14:textId="77777777" w:rsidR="00FC7F66" w:rsidRPr="00F71E98" w:rsidRDefault="00FC7F66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WVIVHLYPFLKGLMGRQNRTPTIVIVWAVLLASIFSLLWVRVDPFTTRLAGPNIQTCGIN</w:t>
      </w:r>
    </w:p>
    <w:p w14:paraId="4EE81064" w14:textId="77777777" w:rsidR="00FC7F66" w:rsidRPr="00F71E98" w:rsidRDefault="00FC7F66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C</w:t>
      </w:r>
    </w:p>
    <w:p w14:paraId="6D21B1BB" w14:textId="77777777" w:rsidR="009D2F6D" w:rsidRPr="00F71E98" w:rsidRDefault="009D2F6D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bookmarkStart w:id="1" w:name="OLE_LINK2"/>
      <w:bookmarkStart w:id="2" w:name="OLE_LINK3"/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&gt;Traes_2DS_C80293002.1_Triticum_aestivum</w:t>
      </w:r>
    </w:p>
    <w:p w14:paraId="6D21B1BC" w14:textId="77777777" w:rsidR="009D2F6D" w:rsidRPr="00F71E98" w:rsidRDefault="009D2F6D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MASSGSPAIRGEEGDDTDADDGSDFNYPASGTEDQKQKIADRMRSWRMNTGGSGNVGHPK</w:t>
      </w:r>
    </w:p>
    <w:p w14:paraId="6D21B1BD" w14:textId="77777777" w:rsidR="009D2F6D" w:rsidRPr="00F71E98" w:rsidRDefault="009D2F6D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YDSGEIGLSKYDSGEIPRGYVPSVTNSQMSGEIPGASPDHHMMSPTGNISRRAPFPYVNH</w:t>
      </w:r>
    </w:p>
    <w:p w14:paraId="6D21B1BE" w14:textId="77777777" w:rsidR="009D2F6D" w:rsidRPr="00F71E98" w:rsidRDefault="009D2F6D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SPNPSREFSGSIGNVAWKERVDGWKMKQDKGAIPMTNGTSIAPSEGRAATDIDASTEYNM</w:t>
      </w:r>
    </w:p>
    <w:p w14:paraId="6D21B1BF" w14:textId="77777777" w:rsidR="009D2F6D" w:rsidRPr="00F71E98" w:rsidRDefault="009D2F6D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lastRenderedPageBreak/>
        <w:t>EDALLNDETRQPLSRKVPIASSKINPYRMVIVLRLVVLSIFLHYRLTNPVRNAYPLWLLS</w:t>
      </w:r>
    </w:p>
    <w:p w14:paraId="6D21B1C0" w14:textId="77777777" w:rsidR="009D2F6D" w:rsidRPr="00F71E98" w:rsidRDefault="009D2F6D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VICEIWFALSWILDQFPKWFPINRETYLDRLALRYDREGEPSQLAAVDIFVSTVDPLKEP</w:t>
      </w:r>
    </w:p>
    <w:p w14:paraId="6D21B1C1" w14:textId="77777777" w:rsidR="009D2F6D" w:rsidRPr="00F71E98" w:rsidRDefault="009D2F6D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PIVTANTVLSILAVDYPVDKVSCYVSDDGASMLTFDALAETSEFARKWVPFVKKYDIEPR</w:t>
      </w:r>
    </w:p>
    <w:p w14:paraId="6D21B1C2" w14:textId="77777777" w:rsidR="009D2F6D" w:rsidRPr="00F71E98" w:rsidRDefault="009D2F6D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APEFYFCQKIDYLKDKVQPSFVKDRRAMKREYEEFKIRINALVSKALKVPEEGWIMQDGT</w:t>
      </w:r>
    </w:p>
    <w:p w14:paraId="6D21B1C3" w14:textId="77777777" w:rsidR="009D2F6D" w:rsidRPr="00F71E98" w:rsidRDefault="009D2F6D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PWPGNNTRDHPGMIQVFLGHSGGLDTEGNELPRLVYVSREKRPGFQHHKKAGAMNALVRV</w:t>
      </w:r>
    </w:p>
    <w:p w14:paraId="6D21B1C4" w14:textId="77777777" w:rsidR="009D2F6D" w:rsidRPr="00F71E98" w:rsidRDefault="009D2F6D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SAVLTNGQYMLNLDCDHYINNSKAVREAMCFLMDPNLGPQVCYVQFPQRFDGIDRNDRYA</w:t>
      </w:r>
    </w:p>
    <w:p w14:paraId="6D21B1C5" w14:textId="77777777" w:rsidR="009D2F6D" w:rsidRPr="00F71E98" w:rsidRDefault="009D2F6D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NRNTVFFDINLRGLDGIQGPVYVGTGCVFNRTAIYGYEPPIKAKKPGFLASLCGGKKKAS</w:t>
      </w:r>
    </w:p>
    <w:p w14:paraId="6D21B1C6" w14:textId="77777777" w:rsidR="009D2F6D" w:rsidRPr="00F71E98" w:rsidRDefault="009D2F6D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KSKKRSSDKKKSNKHVDSSVPVFNLEDIEEGVEGAGFDDEKSVLMSQMSLEKRFGQSAAF</w:t>
      </w:r>
    </w:p>
    <w:p w14:paraId="6D21B1C7" w14:textId="77777777" w:rsidR="009D2F6D" w:rsidRPr="00F71E98" w:rsidRDefault="009D2F6D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VASTLMEYGGVPQSSTPESLLKEAIHVISCGYEDKSEWGTEIGWIYGSVTEDILTGFKMH</w:t>
      </w:r>
    </w:p>
    <w:p w14:paraId="6D21B1C8" w14:textId="77777777" w:rsidR="009D2F6D" w:rsidRPr="00F71E98" w:rsidRDefault="009D2F6D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ARGWRSVYCMPKRPAFKGSAPINLSDRLNQVLRWALGSVEILFSRHCPLWYGYGGRLKFL</w:t>
      </w:r>
    </w:p>
    <w:p w14:paraId="6D21B1C9" w14:textId="77777777" w:rsidR="009D2F6D" w:rsidRPr="00F71E98" w:rsidRDefault="009D2F6D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ERFAYINTTIYPLTSLPLLVYCILPAICLLTGKFIMPEISNLASIWFIALFLSIFATGIL</w:t>
      </w:r>
    </w:p>
    <w:p w14:paraId="6D21B1CA" w14:textId="77777777" w:rsidR="009D2F6D" w:rsidRPr="00F71E98" w:rsidRDefault="009D2F6D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EMRWSGVGIDEWWRNEQFWVIGGISAHLFAVFQGLLKVLAGIDTNFTVTSKANDEEGDFA</w:t>
      </w:r>
    </w:p>
    <w:p w14:paraId="6D21B1CB" w14:textId="77777777" w:rsidR="009D2F6D" w:rsidRPr="00F71E98" w:rsidRDefault="009D2F6D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ELYMFKWTTLLIPPTTILIINMVGVVAGTSYAINSGYQSWGPLFGKLFFAFWVIVHLYPF</w:t>
      </w:r>
    </w:p>
    <w:p w14:paraId="6D21B1CC" w14:textId="77777777" w:rsidR="009D2F6D" w:rsidRPr="00F71E98" w:rsidRDefault="009D2F6D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LKGLMGRQNRTPTIVIVWAVLLASIFSLLWVRVDPFTTRLAGPNIQTCGINC</w:t>
      </w:r>
      <w:bookmarkEnd w:id="1"/>
      <w:bookmarkEnd w:id="2"/>
    </w:p>
    <w:bookmarkEnd w:id="0"/>
    <w:p w14:paraId="6D21B1CD" w14:textId="77777777" w:rsidR="009D2F6D" w:rsidRPr="00F71E98" w:rsidRDefault="009D2F6D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</w:p>
    <w:p w14:paraId="6D21B1CE" w14:textId="77777777" w:rsidR="009D2F6D" w:rsidRPr="00F71E98" w:rsidRDefault="009D2F6D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TACESA2</w:t>
      </w:r>
    </w:p>
    <w:p w14:paraId="55CE2FE3" w14:textId="77777777" w:rsidR="002524C9" w:rsidRPr="00F71E98" w:rsidRDefault="002524C9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</w:p>
    <w:p w14:paraId="6D21B1CF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&gt;Traes_4AL_941C0E3EF.2_Triticum_aestivum</w:t>
      </w:r>
    </w:p>
    <w:p w14:paraId="6D21B1D0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MEASAGLVAGSHNRNELVVIRRDGEPGARPLKQQNRGACQICGDDLGLGPGGDPFVACNE</w:t>
      </w:r>
    </w:p>
    <w:p w14:paraId="6D21B1D1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CAFPVCRDCYEYERREGTQNCPQCKTRYKRLKGCARVPGDEEEDGADDLEDEFNWRDRDD</w:t>
      </w:r>
    </w:p>
    <w:p w14:paraId="6D21B1D2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SQYAAESMLHAHMTYGRGGDLDGVHQPFQPNPNVPLLTNGQMVDDIPPEQHALVPSFVGG</w:t>
      </w:r>
    </w:p>
    <w:p w14:paraId="6D21B1D3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GGKRIHPLPYADSNLPVQPRSMDPSKDIGSYGYGSVAWKERMESWKQKQERLHQARNDGG</w:t>
      </w:r>
    </w:p>
    <w:p w14:paraId="6D21B1D4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KDWNGDGDDADLPLMDEARQPLSRKVPIPSSLINPYRMIIVIRLVIVCLFFHYRVMHPVH</w:t>
      </w:r>
    </w:p>
    <w:p w14:paraId="6D21B1D5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DAFVLWLISVICEIWFAMSWILDQFPKWFPIERETYLDRLTLRFDKEGQPSQLAPVDFFV</w:t>
      </w:r>
    </w:p>
    <w:p w14:paraId="6D21B1D6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STVDPAKEPPLVTANTILSILAVDYPVDKLSCYVSDDGAAMLTFEGLSETSEFAKKWVPF</w:t>
      </w:r>
    </w:p>
    <w:p w14:paraId="6D21B1D7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CKKYSIEPRAPEWYFQQKIDYLKDKVVPNFVRDRRAMKREYEEFKIRINALVAKAQKVPE</w:t>
      </w:r>
    </w:p>
    <w:p w14:paraId="6D21B1D8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EGWTMQDGTPWPGNNVRDHPGMIQVFLGQSGGLDVEGNELPRLVYVSREKRPGYNHHKKA</w:t>
      </w:r>
    </w:p>
    <w:p w14:paraId="6D21B1D9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GAMNALVRVSAVLTNAPYMLNLDCDHYVNNSKAVKEAMCFMMDPLVGKKVCYVQFPQRFD</w:t>
      </w:r>
    </w:p>
    <w:p w14:paraId="6D21B1DA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SIDRHDRYANKNVVFFDINMKGLDGIQGPIYVGTGCVFRRQALYGYDAPKTKKPPSRTCN</w:t>
      </w:r>
    </w:p>
    <w:p w14:paraId="6D21B1DB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CWPKWCVCCFCFGNRKNKKKVTKPKTEKKKRLFFKKEENQSPAYALSEIDEAAAGAETQK</w:t>
      </w:r>
    </w:p>
    <w:p w14:paraId="6D21B1DC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AGIVNQQKLEKKFGQSAVFVASTLLENGGTLRCDSPASLLKEAIHVIGCGYEDKTDWGKE</w:t>
      </w:r>
    </w:p>
    <w:p w14:paraId="6D21B1DD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IGWIYGSVTEDILTGFKMHCHGWRSIYCIPKRPAFKGSAPLNLSDRLNQVLRWALGSIEI</w:t>
      </w:r>
    </w:p>
    <w:p w14:paraId="6D21B1DE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FFSNHCPLWYGYGGGLKFLERFSYINSIVYPWTSIPLLAYCTLPAICLLTGKFITPELSN</w:t>
      </w:r>
    </w:p>
    <w:p w14:paraId="6D21B1DF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LASIWYMSLFICIFATGILEMRWARVAVDDWWRNEQFWVIGGVSAHLFAVFQGLLKVIAG</w:t>
      </w:r>
    </w:p>
    <w:p w14:paraId="6D21B1E0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VDTSFTVTTKAGDDEEFSELYTFKWTTLLIPPTTLLLLNFIGVVAGISNAINNGYESWGP</w:t>
      </w:r>
    </w:p>
    <w:p w14:paraId="6D21B1E1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LFGKLFFAFWVIVHLYPFLKGLLGRQNRTPTIVIVWSILLASIISLLWVRVNPFLAKTDG</w:t>
      </w:r>
    </w:p>
    <w:p w14:paraId="2EA77E8E" w14:textId="1B06974E" w:rsidR="00B93FF5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PLLEECGLDCT</w:t>
      </w:r>
    </w:p>
    <w:p w14:paraId="5B24BE72" w14:textId="77777777" w:rsidR="002524C9" w:rsidRPr="00F71E98" w:rsidRDefault="002524C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&gt;Traes_5BL_3A1A752B7.1_Triticum_aestivum</w:t>
      </w:r>
    </w:p>
    <w:p w14:paraId="2BAB103B" w14:textId="77777777" w:rsidR="002524C9" w:rsidRPr="00F71E98" w:rsidRDefault="002524C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MEASAGLVAGSHNRNELVVIRRDGEPGARPLKQQNRGACQICGDDLGLGPGGDPFVACNE</w:t>
      </w:r>
    </w:p>
    <w:p w14:paraId="5C9A61BA" w14:textId="77777777" w:rsidR="002524C9" w:rsidRPr="00F71E98" w:rsidRDefault="002524C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CAFPVCRDCYEYERREGTQNCPQCKTRYKRLKGCARVPGDEEEDGADDLEDEFNWRDRDD</w:t>
      </w:r>
    </w:p>
    <w:p w14:paraId="29A4028D" w14:textId="77777777" w:rsidR="002524C9" w:rsidRPr="00F71E98" w:rsidRDefault="002524C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SQYAAESMLHAHMTYGRGGDLDGVHQPFQPNPNVPLLTNGQMVDDIPPEQHALVPSFVGG</w:t>
      </w:r>
    </w:p>
    <w:p w14:paraId="140296DE" w14:textId="77777777" w:rsidR="002524C9" w:rsidRPr="00F71E98" w:rsidRDefault="002524C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GGKRIHPLPYADSNLPVQPRSMDPSKDIGSYGYGSVAWKERMESWKQKQERLHQARNDGG</w:t>
      </w:r>
    </w:p>
    <w:p w14:paraId="42628C9A" w14:textId="77777777" w:rsidR="002524C9" w:rsidRPr="00F71E98" w:rsidRDefault="002524C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KDWNGDGDDADLPLMDEARQPLSRKVPIPSSLINPYRMIIVIRLVIVCLFFHYRVMHPVH</w:t>
      </w:r>
    </w:p>
    <w:p w14:paraId="59B8D47F" w14:textId="77777777" w:rsidR="002524C9" w:rsidRPr="00F71E98" w:rsidRDefault="002524C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DAFVLWLISVICEIWFAMSWILDQFPKWFPIERETYLDRLTLRFDKEGQPSQLAPVDFFV</w:t>
      </w:r>
    </w:p>
    <w:p w14:paraId="22BD0333" w14:textId="77777777" w:rsidR="002524C9" w:rsidRPr="00F71E98" w:rsidRDefault="002524C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STVDPAKEPPLVTANTILSILAVDYPVDKLSCYVSDDGAAMLTFEGLSETSEFAKKWVPF</w:t>
      </w:r>
    </w:p>
    <w:p w14:paraId="4830870E" w14:textId="77777777" w:rsidR="002524C9" w:rsidRPr="00F71E98" w:rsidRDefault="002524C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CKKYSIEPRAPEWYFQQKIDYLKDKVVPNFVRDRRAMKREYEEFKIRINALVAKAQKVPE</w:t>
      </w:r>
    </w:p>
    <w:p w14:paraId="08BA0186" w14:textId="77777777" w:rsidR="002524C9" w:rsidRPr="00F71E98" w:rsidRDefault="002524C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EGWTMQDGTPWPGNNVRDHPGMIQVFLGQSGGLDVEGNELPRLVYVSREKRPGYNHHKKA</w:t>
      </w:r>
    </w:p>
    <w:p w14:paraId="62D9388F" w14:textId="77777777" w:rsidR="002524C9" w:rsidRPr="00F71E98" w:rsidRDefault="002524C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lastRenderedPageBreak/>
        <w:t>GAMNALVRVSAVLTNAPYMLNLDCDHYVNNSKAVKEAMCFMMDPLVGKKVCYVQFPQRFD</w:t>
      </w:r>
    </w:p>
    <w:p w14:paraId="425BBFB5" w14:textId="77777777" w:rsidR="002524C9" w:rsidRPr="00F71E98" w:rsidRDefault="002524C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SIDRHDRYANKNVVFFDINMKGLDGIQGPIYVGTGCVFRRQALYGYDAPKTKKPPSRTCN</w:t>
      </w:r>
    </w:p>
    <w:p w14:paraId="54D662F6" w14:textId="77777777" w:rsidR="002524C9" w:rsidRPr="00F71E98" w:rsidRDefault="002524C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CWPKWCVCCFCFGNRKNKKKVTKPKTEKKKRLFFKKEENQSPAYALSEIDEAAAGAETQK</w:t>
      </w:r>
    </w:p>
    <w:p w14:paraId="3F9F59E6" w14:textId="77777777" w:rsidR="002524C9" w:rsidRPr="00F71E98" w:rsidRDefault="002524C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AGIVNQQKLEKKFGQSAVFVASTLLENGGTLRCDSPASLLKEAIHVIGCGYEDKTDWGKE</w:t>
      </w:r>
    </w:p>
    <w:p w14:paraId="5F48A0EC" w14:textId="77777777" w:rsidR="002524C9" w:rsidRPr="00F71E98" w:rsidRDefault="002524C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IGWIYGSVTEDILTGFKMHCHGWRSIYCIPKRPAFKGSAPLNLSDRLNQVLRWALGSIEI</w:t>
      </w:r>
    </w:p>
    <w:p w14:paraId="00526BCF" w14:textId="77777777" w:rsidR="002524C9" w:rsidRPr="00F71E98" w:rsidRDefault="002524C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FFSNHCPLWYGYGGGLKFLERFSYINSIVYPWTSIPLLAYCTLPAICLLTGKFITPELSN</w:t>
      </w:r>
    </w:p>
    <w:p w14:paraId="74FE9127" w14:textId="77777777" w:rsidR="002524C9" w:rsidRPr="00F71E98" w:rsidRDefault="002524C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LASIWYMSLFICIFATGILEMRWARVAVDDWWRNEQFWVIGGVSAHLFAVFQGLLKVIAG</w:t>
      </w:r>
    </w:p>
    <w:p w14:paraId="651384C5" w14:textId="77777777" w:rsidR="002524C9" w:rsidRPr="00F71E98" w:rsidRDefault="002524C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VDTSFTVTTKAGDDEEFSELYTFKWTTLLIPPTTLLLLNFIGVVAGISNAINNGYESWGP</w:t>
      </w:r>
    </w:p>
    <w:p w14:paraId="38D96EAE" w14:textId="77777777" w:rsidR="002524C9" w:rsidRPr="00F71E98" w:rsidRDefault="002524C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LFGKLFFAFWVIVHLYPFLKGLLGRQNRTPTIVIVWSILLASIISLLWVRVNPFLAKTDG</w:t>
      </w:r>
    </w:p>
    <w:p w14:paraId="0877DF62" w14:textId="77777777" w:rsidR="002524C9" w:rsidRPr="00F71E98" w:rsidRDefault="002524C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PLLEECGLDCT</w:t>
      </w:r>
    </w:p>
    <w:p w14:paraId="6D21B1E3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&gt;Traes_5DL_3B0E69498.2_Triticum_aestivum</w:t>
      </w:r>
    </w:p>
    <w:p w14:paraId="6D21B1E4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MEASAGLVAGSHNRNELVVIRRDGEPGARPLKQQNRGACQICGDDLGLGPGGDPFVACNE</w:t>
      </w:r>
    </w:p>
    <w:p w14:paraId="6D21B1E5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CAFPVCRDCYEYERREGTQNCPQCKTRYKRLKGCARVPGDEEEDGADDLEDEFNWRDRDD</w:t>
      </w:r>
    </w:p>
    <w:p w14:paraId="6D21B1E6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SQYAAESMLHAHMTYGRGGDLDGVHQPFQPNPNVPLLTNGQMVDDIPPEQHALVPSFVGG</w:t>
      </w:r>
    </w:p>
    <w:p w14:paraId="6D21B1E7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GGKRIHPLPYADSNLPVQPRSMDPSKDIGSYGYGSVAWKERMESWKQKQERLHQARNDGG</w:t>
      </w:r>
    </w:p>
    <w:p w14:paraId="6D21B1E8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KDWNGDGDDADLPLMDEARQPLSRKVPIPSSLINPYRMIIVIRLVIVCLFFHYRVMHPVH</w:t>
      </w:r>
    </w:p>
    <w:p w14:paraId="6D21B1E9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DAFVLWLISVICEIWFAMSWILDQFPKWFPIERETYLDRLTLRFDKEGQPSQLAPVDFFV</w:t>
      </w:r>
    </w:p>
    <w:p w14:paraId="6D21B1EA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STVDPAKEPPLVTANTILSILAVDYPVDKLSCYVSDDGAAMLTFEGLSETSEFAKKWVPF</w:t>
      </w:r>
    </w:p>
    <w:p w14:paraId="6D21B1EB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CKKYSIEPRAPEWYFQQKIDYLKDKVVPNFVRDRRAMKREYEEFKIRINALVAKAQKVPE</w:t>
      </w:r>
    </w:p>
    <w:p w14:paraId="6D21B1EC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EGWTMQDGTPWPGNNVRDHPGMIQVFLGQSGGLDVEGNELPRLVYVSREKRPGYNHHKKA</w:t>
      </w:r>
    </w:p>
    <w:p w14:paraId="6D21B1ED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GAMNALVRVSAVLTNAPYMLNLDCDHYVNNSKAVKEAMCFMMDPLVGKKVCYVQFPQRFD</w:t>
      </w:r>
    </w:p>
    <w:p w14:paraId="6D21B1EE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SIDRHDRYANKNVVFFDINMKGLDGIQGPIYVGTGCVFRRQALYGYDAPKTKKPPSRTCN</w:t>
      </w:r>
    </w:p>
    <w:p w14:paraId="6D21B1EF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CWPKWCVCCFCFGNRKNKKKVTKPKTEKKKRLFFKKEENQSPAYALSEIDEAAAGAETQK</w:t>
      </w:r>
    </w:p>
    <w:p w14:paraId="6D21B1F0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AGIVNQQKLEKKFGQSAVFVASTLLENGGTLRCDSPASLLKEAIHVIGCGYEDKTDWGKE</w:t>
      </w:r>
    </w:p>
    <w:p w14:paraId="6D21B1F1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IGWIYGSVTEDILTGFKMHCHGWRSIYCIPKRPAFKGSAPLNLSDRLNQVLRWALGSIEI</w:t>
      </w:r>
    </w:p>
    <w:p w14:paraId="6D21B1F2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FFSNHCPLWYGYGGGLKFLERFSYINSIVYPWTSIPLLAYCTLPAICLLTGKFITPELSN</w:t>
      </w:r>
    </w:p>
    <w:p w14:paraId="6D21B1F3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LASIWYMSLFICIFATGILEMRWARVAVDDWWRNEQFWVIGGVSAHLFAVFQGLLKVIAG</w:t>
      </w:r>
    </w:p>
    <w:p w14:paraId="6D21B1F4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VDTSFTVTTKAGDDEEFSELYTFKWTTLLIPPTTLLLLNFIGVVAGISNAINNGYESWGP</w:t>
      </w:r>
    </w:p>
    <w:p w14:paraId="6D21B1F5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LFGKLFFAFWVIVHLYPFLKGLLGRQNRTPTIVIVWSILLASIISLLWVRVNPFLAKTDG</w:t>
      </w:r>
    </w:p>
    <w:p w14:paraId="6D21B1F6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PLLEECGLDCT</w:t>
      </w:r>
    </w:p>
    <w:p w14:paraId="6D21B20C" w14:textId="4DF25E64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</w:p>
    <w:p w14:paraId="31017506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bookmarkStart w:id="3" w:name="OLE_LINK4"/>
      <w:r w:rsidRPr="00F71E98">
        <w:rPr>
          <w:color w:val="000000"/>
          <w:sz w:val="24"/>
          <w:szCs w:val="24"/>
        </w:rPr>
        <w:t>TACESA3</w:t>
      </w:r>
    </w:p>
    <w:p w14:paraId="1FF33B7A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&gt;Traes_5DL_BBFD06D43.1_Triticum_aestivum</w:t>
      </w:r>
    </w:p>
    <w:p w14:paraId="513D780F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IIRRLVSLCCPVFLFSGACPQKSGTGRHGGGQVCQICGDGVGAAADGELFAACDVCAFPV</w:t>
      </w:r>
    </w:p>
    <w:p w14:paraId="3E33AEE4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CRPCYEYERKEGTQACPQCKTKYKRHKGSPPARGDESEDDASDFNYPASANQDQKNKIPE</w:t>
      </w:r>
    </w:p>
    <w:p w14:paraId="5FC939B1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KMLTWRRNSGASDDIGLTKFGSGEIGLHKYDSGEIPHGYIPRFSHSQVSGEISGASPDHM</w:t>
      </w:r>
    </w:p>
    <w:p w14:paraId="45B72579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MSPAGNAGKRGHPFAYVNHSPNPSREFSGSLGNVAWKERVDGWKMKDKGAIPMTNGTSIA</w:t>
      </w:r>
    </w:p>
    <w:p w14:paraId="1E257B8F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PSEGRGNGDIDACTDYGMEDPLLNDETRQPLSRKVPIPSSRINPYRMVIVLRLIVLCIFL</w:t>
      </w:r>
    </w:p>
    <w:p w14:paraId="1F01E64E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HYRITNPVRNAYPLWLLSVICEIWFAFSWILDQFPKWSPVNRETYLDRLALRYDRDGELS</w:t>
      </w:r>
    </w:p>
    <w:p w14:paraId="26ED1182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QLAPVDIFVSTVDPMKEPPLVTANTVLSILAVDYPVDKVSCYVSDDGAAMLTFDALAETS</w:t>
      </w:r>
    </w:p>
    <w:p w14:paraId="6FC57387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EFARKWVPFCKKYNIEPRAPEWYFAQKIDFLKDKVQTSFVKDRRAMKREYEEFKVRVNSL</w:t>
      </w:r>
    </w:p>
    <w:p w14:paraId="04EDF0F1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VAKAEKVPEEGWIMQDGTPWPGNNTRDHPGMLQVFLGHSGGLDSDGNELPRLVYVSREKR</w:t>
      </w:r>
    </w:p>
    <w:p w14:paraId="3740FA6F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AGFQHHKKAGAMNALVRVSAVLTNGQYMLNLDCDHYINNSSALREAMCFLMDPNLGRKIC</w:t>
      </w:r>
    </w:p>
    <w:p w14:paraId="52D44698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YVQFPQRFDGIDTNDRYANRNTVFFDINLRGLDGIQGPVYVGTGCVFNRTALYGYEPPMK</w:t>
      </w:r>
    </w:p>
    <w:p w14:paraId="34A51FFE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SKESGLFSKLCGGRTSKSKSTGSKKSDKHADGSVPMFNLEDIEEGIEGSGFDDEKSLLMS</w:t>
      </w:r>
    </w:p>
    <w:p w14:paraId="3DC926E5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QMSLEKRFGQSSVFVASTLMEYGGVPQSATPESLLKEAIHVISCGYEDRSDWGREIGWIY</w:t>
      </w:r>
    </w:p>
    <w:p w14:paraId="68E5EDF0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GSVTEDILTGFKMHARGWRSIYCMPKRPAFKGSAPINLSDRLNQVLRWALGSVEILFSRH</w:t>
      </w:r>
    </w:p>
    <w:p w14:paraId="57E60CB8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lastRenderedPageBreak/>
        <w:t>CPIWYGYGGRLKFLERFAYINTTIYPLTSIPLLIYCILPAVCLLTGKFIIPQISNIASIW</w:t>
      </w:r>
    </w:p>
    <w:p w14:paraId="2F82C457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FISLFISIFATGILEMRWSGVGIDEWWRNEQFWVIGGISAHLFAVFQGLLKVLAGIDTSF</w:t>
      </w:r>
    </w:p>
    <w:p w14:paraId="46B2FABF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TVTSKASDEDNDFAELYMFKWTTLLIPPTTILIINLVGVVAGTSYAINSGYQSWGPLFGK</w:t>
      </w:r>
    </w:p>
    <w:p w14:paraId="5B4A539E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LFFAFWVIIHLYPFLKGLMGRQNRTPTIVVVWAILLASIFSLLWVRIDPFTTRVTGPDIR</w:t>
      </w:r>
    </w:p>
    <w:p w14:paraId="4D76B342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MCGINC</w:t>
      </w:r>
    </w:p>
    <w:p w14:paraId="167A150F" w14:textId="4DF7CC20" w:rsidR="00624CA3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&gt;Traes_5AL_E176291CC.1_Triticum_aestivum</w:t>
      </w:r>
    </w:p>
    <w:p w14:paraId="53971A71" w14:textId="0C80D66B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MMSPAGNVGKRGHPFAYVNHSPNPSREFSGSLGNVAWKERVDGWKMKDKGAIPMTNGTSI</w:t>
      </w:r>
    </w:p>
    <w:p w14:paraId="66DE4860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APSEGRGNGDIDACTDYGMEDPLLNDETRQPLSRKVPIPSSRINPYRMVIVLRLIVLCIF</w:t>
      </w:r>
    </w:p>
    <w:p w14:paraId="788B7738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LHYRITNPVRNAYPLWLLSVICEIWFAFSWILDQFPKWSPVNRETYLDRLALRYDRDGEL</w:t>
      </w:r>
    </w:p>
    <w:p w14:paraId="19699236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SQLAPVDIFVSTVDPMKEPPLVTANTVLSILAVDYPVDKVSCYVSDDGAAMLTFDALAET</w:t>
      </w:r>
    </w:p>
    <w:p w14:paraId="021AE6A1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SEFARKWVPFCKKYNIEPRAPEWYFAQKIDFLKDKVQTSFVKDRRAMKREYEEFKVRVNS</w:t>
      </w:r>
    </w:p>
    <w:p w14:paraId="5D0E6D20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LVAKAEKVPEEGWIMQDGTPWPGNNTRDHPGMLQVFLGHSGGLDSDGNELPRLVYVSREK</w:t>
      </w:r>
    </w:p>
    <w:p w14:paraId="0D7D5F23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RAGFQHHKKAGAMNALVRVSAVLTNGQYMLNLDCDHYINNSSALREAMCFLMDPNLGRKI</w:t>
      </w:r>
    </w:p>
    <w:p w14:paraId="1DB78B86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CYVQFPQRFDGIDTNDRYANRNTVFFDINLRGLDGIQGPVYVGTGCVFNRTALYGYEPPM</w:t>
      </w:r>
    </w:p>
    <w:p w14:paraId="257043EF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KNKESGLFSKLCGGRTSKSKSTGSKKSDKHADGSVPVFNLEDIEEGIEGSGFDDEKSLLM</w:t>
      </w:r>
    </w:p>
    <w:p w14:paraId="5EEB00C3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SQMSLEKRFGQSSVFVASTLMEYGGVPQSATPESLLKEAIHVISCGYEDRSDWGREIGWI</w:t>
      </w:r>
    </w:p>
    <w:p w14:paraId="788929FA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YGSVTEDILTGFKMHARGWRSIYCMPKRPAFKGSAPINLSDRLNQVLRWALGSVEILFSR</w:t>
      </w:r>
    </w:p>
    <w:p w14:paraId="411C66AA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HCPIWYGYGGRLKFLERFAYINTTIYPLTSIPLLIYCILPAVCLLTGKFIIPQISNIASI</w:t>
      </w:r>
    </w:p>
    <w:p w14:paraId="799B518F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WFISLFISIFATGILEMRWSGVGIDEWWRNEQFWVIGGISAHLFAVFQGLLKVLAGIDTS</w:t>
      </w:r>
    </w:p>
    <w:p w14:paraId="5694D7EE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FTVTSKASDEDNDFAELYMFKWTTLLIPPTTILIINLVGVVAGTSYAINSGYQSWGPLFG</w:t>
      </w:r>
    </w:p>
    <w:p w14:paraId="272C9E67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KLFFAFWVIIHLYPFLKGLMGRQNRTPTIVVVWAILLASIFSLLWVRIDPFTTRVTGPDI</w:t>
      </w:r>
    </w:p>
    <w:p w14:paraId="75C5A032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QMCGINC</w:t>
      </w:r>
    </w:p>
    <w:p w14:paraId="399F82A5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&gt;Traes_5BL_CFCBFDA99.2_Triticum_aestivum</w:t>
      </w:r>
    </w:p>
    <w:p w14:paraId="3763BDBF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SGDWSHSAAPSFYFLVRACAQKSGTGRHGGGRVCQICGDGVGAAADGELFAACDVCAFPV</w:t>
      </w:r>
    </w:p>
    <w:p w14:paraId="08731F02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CRPCYEYERKEGTQACPQCKTKYKRHKGSPPARGDESEDDASDFNYPASANQDQKNKVPE</w:t>
      </w:r>
    </w:p>
    <w:p w14:paraId="4379424E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KMLTWRRNSGASDDIGLTKFGSGEIGLHKYDSGEIPHGYIPRFSHSQVSGEISGASPDHM</w:t>
      </w:r>
    </w:p>
    <w:p w14:paraId="1DF1751E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LSPAGNVGKRGHPFAYVNHSSNPSREFSGSLGNVAWKERVDGWKMKDKGAIPMTNGTSIA</w:t>
      </w:r>
    </w:p>
    <w:p w14:paraId="5326BE03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PSEGRGNGDIDACTDYGMEDPLLNDETRQPLSRKVPIPSSRINPYRMVIVLRLIVLCIFL</w:t>
      </w:r>
    </w:p>
    <w:p w14:paraId="10546930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HYRITNPVRNAYPLWLLSVICEIWFAFSWILDQFPKWSPVNRETYLDRLALRYDRDGELS</w:t>
      </w:r>
    </w:p>
    <w:p w14:paraId="1153FFBA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QLAPVDIFVSTVDPMKEPPLVTANTVLSILAVDYPVDKVSCYVSDDGAAMLTFDALAETS</w:t>
      </w:r>
    </w:p>
    <w:p w14:paraId="5E863944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EFARKWVPFCKKYNIEPRAPEWYFAQKIDFLKDKVQTSFIKDRRAMKREYEEFKVRVNSL</w:t>
      </w:r>
    </w:p>
    <w:p w14:paraId="5E4FD678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VAKAEKVPEEGWIMQDGTPWPGNNTRDHPGMLRVFLGHSGGLDSDGNELPRLVYVSREKR</w:t>
      </w:r>
    </w:p>
    <w:p w14:paraId="37E3A198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AGFQHHKKAGAMNALVRVSAVLTNGQYMLNLDCDHYINNSSALREAMCFLMDPNLGRKIC</w:t>
      </w:r>
    </w:p>
    <w:p w14:paraId="32BB228E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YVQFPQRFDGIDTNDRYANRNTVFFDINLRGLDGIQGPVYVGTGCVFNRTALYGYEPPMK</w:t>
      </w:r>
    </w:p>
    <w:p w14:paraId="50296F5C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SKESGLFSKLCGGRTSKSKSTGSKKSDKHADGSVPVFNLEDIEEGIEGSGFDDEKSLLMS</w:t>
      </w:r>
    </w:p>
    <w:p w14:paraId="60A20B17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QMSLEKRFGQSSVFVASTLMEYGGVPQSATPESLLKEAIHVISCGYEDRSDWGREIGWIY</w:t>
      </w:r>
    </w:p>
    <w:p w14:paraId="4390560F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GSVTEDILTGFKMHARGWRSIYCMPKRPAFKGSAPINLSDRLNQVLRWALGSVEILFSRH</w:t>
      </w:r>
    </w:p>
    <w:p w14:paraId="13425C16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CPIWYGYGGRLKFLERFAYINTTIYPLTSIPLLIYCILPAVCLLTGKFIIPQISNIASIW</w:t>
      </w:r>
    </w:p>
    <w:p w14:paraId="73D37B46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FISLFISIFATGILEMRWSGVGIDEWWRNEQFWVIGGISAHLFAVFQGLLKVLAGIDTSF</w:t>
      </w:r>
    </w:p>
    <w:p w14:paraId="132D30FB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TVTSKASDEDNDFAELYMFKWTTLLIPPTTILIINLVGVVAGTSYAINSGYQSWGPLFGK</w:t>
      </w:r>
    </w:p>
    <w:p w14:paraId="47BCCD19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LFFAFWVIIHLYPFLKGLMGRQNRTPTIVVVWAILLASIFSLLWVRIDPFTTRVTGPDIQ</w:t>
      </w:r>
    </w:p>
    <w:p w14:paraId="31150F99" w14:textId="77777777" w:rsidR="000D5701" w:rsidRPr="00F71E98" w:rsidRDefault="000D570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MCGINC</w:t>
      </w:r>
    </w:p>
    <w:p w14:paraId="17D49AA4" w14:textId="620FFFE3" w:rsidR="00FE5A0E" w:rsidRPr="00F71E98" w:rsidRDefault="00536951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 xml:space="preserve"> </w:t>
      </w:r>
    </w:p>
    <w:bookmarkEnd w:id="3"/>
    <w:p w14:paraId="6D21B246" w14:textId="77777777" w:rsidR="009D2F6D" w:rsidRPr="00F71E98" w:rsidRDefault="009D2F6D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</w:p>
    <w:p w14:paraId="6D21B247" w14:textId="77777777" w:rsidR="009D2F6D" w:rsidRPr="00F71E98" w:rsidRDefault="009D2F6D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TACESA4</w:t>
      </w:r>
    </w:p>
    <w:p w14:paraId="6D21B248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bookmarkStart w:id="4" w:name="OLE_LINK9"/>
      <w:r w:rsidRPr="00F71E98">
        <w:rPr>
          <w:color w:val="000000"/>
          <w:sz w:val="24"/>
          <w:szCs w:val="24"/>
        </w:rPr>
        <w:t>&gt;Traes_1AL_F420A1BBE.1_Triticum_aestivum</w:t>
      </w:r>
    </w:p>
    <w:p w14:paraId="6D21B249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MDTGEPKAKAAKVCRACGDDVGAREDGSPFVACAECGFPVCRPCYEYERSDGTQCCPQCN</w:t>
      </w:r>
    </w:p>
    <w:p w14:paraId="6D21B24A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lastRenderedPageBreak/>
        <w:t>TRYKRHKGCPRVEGDEEDGDMDDLEDEFQVKSPKKPHEPVPFDVYSENGEQPPQKWRPGG</w:t>
      </w:r>
    </w:p>
    <w:p w14:paraId="6D21B24B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PAMSSFGGSVAGKELEAEREMEGSMEWKERIDKWKTKQEKRGKLNRDNSDDDDDDKNDDE</w:t>
      </w:r>
    </w:p>
    <w:p w14:paraId="6D21B24C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YMLLAEARQPLWRKLPVPSSQINPYRIVIVLRLVVLCFFLRFRIMTPANDAIPLWLVSVI</w:t>
      </w:r>
    </w:p>
    <w:p w14:paraId="6D21B24D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CELWFALSWILDQLPKWSPVTRETYLDRLALRYDREGEPSRLSPIDFFVSTVDPLKEPPI</w:t>
      </w:r>
    </w:p>
    <w:p w14:paraId="6D21B24E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ITANTVLSILAVDYPVDRNSCYVSDDGASMLCFDTLSETAEFARRWVPFCKKFAIEPRAP</w:t>
      </w:r>
    </w:p>
    <w:p w14:paraId="6D21B24F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EFYFSQKIDYLKDKVQPTFVKERRAMKREYEEFKVRINGLVAKAEKKPEEGWVMQDGTPW</w:t>
      </w:r>
    </w:p>
    <w:p w14:paraId="6D21B250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PGNNTRDHPGMIQVYLGSQGALDVEGHELPRLVYVSREKRPGHNHHKKAGAMNALVRVSA</w:t>
      </w:r>
    </w:p>
    <w:p w14:paraId="6D21B251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VLTNAPFILNLDCDHYVNNSKAVREAMCFLMDPQLGKKLCYVQFPQRFDGIDLHDRYANR</w:t>
      </w:r>
    </w:p>
    <w:p w14:paraId="6D21B252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NVVFFDINMKGLDGIQGPVYVGTGCVFNRQALYGYDPPRPEKRPKMTCDCWPSWCCCCCC</w:t>
      </w:r>
    </w:p>
    <w:p w14:paraId="6D21B253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FGGGKHRKSDKDKKGGDDEPRRGLLGFYKKRGKKDKLGGGPKKGSYRKQQRGYELEEIEE</w:t>
      </w:r>
    </w:p>
    <w:p w14:paraId="6D21B254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GIEGYDELERSSLMSQKSFQKRFGQSPVFIASTLVEDGGLPQGAAADPAGLIKEAIHVIS</w:t>
      </w:r>
    </w:p>
    <w:p w14:paraId="6D21B255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CGYEEKTEWGKEIGWIYGSVTEDILTGFKMHCRGWKSVYCTPTRPAFKGSAPINLSDRLH</w:t>
      </w:r>
    </w:p>
    <w:p w14:paraId="6D21B256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QVLRWALGSVEIFMSRHCPLWYAYGGRLKWLERFAYTNTIVYPFTSIPLIAYCTIPAVCL</w:t>
      </w:r>
    </w:p>
    <w:p w14:paraId="6D21B257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LTGKFIIPTLNNLASIWFIALFMSIIATGVLELRWSGVSIEDWWRNEQFWVIGGVSAHLF</w:t>
      </w:r>
    </w:p>
    <w:p w14:paraId="6D21B258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AVFQGFLKVLGGVDTNFTVTSKAGADEADAFGDLYLFKWTTLLIPPTTLIIINMVGIVAG</w:t>
      </w:r>
    </w:p>
    <w:p w14:paraId="6D21B259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VSDAVNNGYGSWGPLFGKLFFSFWVIVHLYPFLKGLMGRQNRTPTIVVLWSVLLASIFSL</w:t>
      </w:r>
    </w:p>
    <w:p w14:paraId="6D21B25A" w14:textId="77777777" w:rsidR="009D2F6D" w:rsidRPr="00F71E98" w:rsidRDefault="009D2F6D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VWVRIDPFIAKPKGPILKPCGVQC</w:t>
      </w:r>
    </w:p>
    <w:p w14:paraId="574966A5" w14:textId="77777777" w:rsidR="006E674B" w:rsidRPr="00F71E98" w:rsidRDefault="006E674B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&gt;Traes_1BL_B34FCB150.1_Triticum_aestivum</w:t>
      </w:r>
    </w:p>
    <w:p w14:paraId="35F3AAB3" w14:textId="77777777" w:rsidR="006E674B" w:rsidRPr="00F71E98" w:rsidRDefault="006E674B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MDTGEPKAKAAKVCRACGDDVGTREDGSPFVACAECGFPVCRPCYEYERSDGTQCCPQCN</w:t>
      </w:r>
    </w:p>
    <w:p w14:paraId="5FE857F0" w14:textId="77777777" w:rsidR="006E674B" w:rsidRPr="00F71E98" w:rsidRDefault="006E674B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TRYKRHKGCPRVEGDEEDGDMDDLEDEFQVKSPKKPHEPVPFDVYSENGEQPPQKWRSGG</w:t>
      </w:r>
    </w:p>
    <w:p w14:paraId="6F8273E4" w14:textId="77777777" w:rsidR="006E674B" w:rsidRPr="00F71E98" w:rsidRDefault="006E674B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PAMSSFGGSVAGKELEAEREMEGSMEWKERIDKWKTKQEKRGKLNRDNSDDDDDDKNDDE</w:t>
      </w:r>
    </w:p>
    <w:p w14:paraId="7AA4ECA2" w14:textId="77777777" w:rsidR="006E674B" w:rsidRPr="00F71E98" w:rsidRDefault="006E674B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YMLRXXXXQPLWRKLPVPSSQINPYRIVIVLRLVVLCFFLRFRIMTPANDAIPLWLVSVI</w:t>
      </w:r>
    </w:p>
    <w:p w14:paraId="2416F7F7" w14:textId="77777777" w:rsidR="006E674B" w:rsidRPr="00F71E98" w:rsidRDefault="006E674B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CELWFALSWILDQLPKWSPVTRETYLDRLALRYDREGEPSRLSPIDFFVSTVDPLKEPPI</w:t>
      </w:r>
    </w:p>
    <w:p w14:paraId="203394FA" w14:textId="77777777" w:rsidR="006E674B" w:rsidRPr="00F71E98" w:rsidRDefault="006E674B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ITANTVLSILAVDYPVDRNSCYVSDDGASMLCFDTLSETAEFARRWVPFCKKFAIEPRAP</w:t>
      </w:r>
    </w:p>
    <w:p w14:paraId="75E6F0EA" w14:textId="77777777" w:rsidR="006E674B" w:rsidRPr="00F71E98" w:rsidRDefault="006E674B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EFYFSQKIDYLKDKVQPTFVKERRAMKREYEEFKVRINGLVAKAEKKPEEGWVMQDGTPW</w:t>
      </w:r>
    </w:p>
    <w:p w14:paraId="37B546C1" w14:textId="77777777" w:rsidR="006E674B" w:rsidRPr="00F71E98" w:rsidRDefault="006E674B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PGNNTRDHPGMIQVYLGSQGALDVEGHELPRLVYVSREKRPGHNHHKKAGAMNALVRVSA</w:t>
      </w:r>
    </w:p>
    <w:p w14:paraId="40683CCB" w14:textId="77777777" w:rsidR="006E674B" w:rsidRPr="00F71E98" w:rsidRDefault="006E674B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VLTNAPFILNLDCDHYVNNSKAVREAMCFLMDPQLGKKLCYVQFPQRFDGIDLHDRYANR</w:t>
      </w:r>
    </w:p>
    <w:p w14:paraId="06258569" w14:textId="77777777" w:rsidR="00F71E98" w:rsidRPr="00F71E98" w:rsidRDefault="00F47F35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NVVFFDVTPHPPSLPPSDTSCFTPA</w:t>
      </w:r>
      <w:r w:rsidR="006E674B" w:rsidRPr="00F71E98">
        <w:rPr>
          <w:color w:val="000000"/>
          <w:sz w:val="24"/>
          <w:szCs w:val="24"/>
        </w:rPr>
        <w:t>QIGWIYGSVTEDILTGFKMHCRGWKSVYCTPTRPA</w:t>
      </w:r>
    </w:p>
    <w:p w14:paraId="24D189C1" w14:textId="77777777" w:rsidR="00F71E98" w:rsidRPr="00F71E98" w:rsidRDefault="00F71E98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FKGSAP</w:t>
      </w:r>
      <w:r w:rsidR="006E674B" w:rsidRPr="00F71E98">
        <w:rPr>
          <w:color w:val="000000"/>
          <w:sz w:val="24"/>
          <w:szCs w:val="24"/>
        </w:rPr>
        <w:t>INLTDRLHQVLRWALGSVEIFMSRHCPLWYAYGGRLKWLERFAYTNTIVYPFTS</w:t>
      </w:r>
    </w:p>
    <w:p w14:paraId="5BE3999A" w14:textId="77777777" w:rsidR="00F71E98" w:rsidRPr="00F71E98" w:rsidRDefault="006E674B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IPLIAYCTIPAVCLLTGKFIIPTLNNLASIWFIALFMSIIATGVLELRWSGVSIEDWWRN</w:t>
      </w:r>
    </w:p>
    <w:p w14:paraId="4A8D8A54" w14:textId="77777777" w:rsidR="00F71E98" w:rsidRPr="00F71E98" w:rsidRDefault="006E674B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EQFWVIGGVSAHLFAVFQGFLKVLGGVDTNFTVTSKAGADEADAFGDLYLFKWTTLLIPP</w:t>
      </w:r>
    </w:p>
    <w:p w14:paraId="520A1B36" w14:textId="77777777" w:rsidR="00F71E98" w:rsidRPr="00F71E98" w:rsidRDefault="006E674B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TTLIIINMVGIV</w:t>
      </w:r>
      <w:r w:rsidR="00F71E98" w:rsidRPr="00F71E98">
        <w:rPr>
          <w:color w:val="000000"/>
          <w:sz w:val="24"/>
          <w:szCs w:val="24"/>
        </w:rPr>
        <w:t>AGVSDAVNNGY</w:t>
      </w:r>
      <w:r w:rsidRPr="00F71E98">
        <w:rPr>
          <w:color w:val="000000"/>
          <w:sz w:val="24"/>
          <w:szCs w:val="24"/>
        </w:rPr>
        <w:t>GSWGPLFGKLFFSFWVIVHLYPFLKGLMGRQNRTPTI</w:t>
      </w:r>
    </w:p>
    <w:p w14:paraId="448EA41F" w14:textId="12E813F9" w:rsidR="00DD4EFE" w:rsidRPr="00F71E98" w:rsidRDefault="006E674B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VVLWSVLLASIFSLVWVRIDPFIAKPKGPILKPCGVQC</w:t>
      </w:r>
    </w:p>
    <w:p w14:paraId="6D21B266" w14:textId="77777777" w:rsidR="00AA1CFF" w:rsidRPr="00F71E98" w:rsidRDefault="00AA1CFF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&gt;</w:t>
      </w:r>
      <w:proofErr w:type="spellStart"/>
      <w:r w:rsidRPr="00F71E98">
        <w:rPr>
          <w:color w:val="000000"/>
          <w:sz w:val="24"/>
          <w:szCs w:val="24"/>
        </w:rPr>
        <w:t>Traes</w:t>
      </w:r>
      <w:proofErr w:type="spellEnd"/>
      <w:r w:rsidRPr="00F71E98">
        <w:rPr>
          <w:color w:val="000000"/>
          <w:sz w:val="24"/>
          <w:szCs w:val="24"/>
        </w:rPr>
        <w:t>_</w:t>
      </w:r>
      <w:r w:rsidRPr="00F71E98">
        <w:rPr>
          <w:sz w:val="24"/>
          <w:szCs w:val="24"/>
        </w:rPr>
        <w:t xml:space="preserve"> </w:t>
      </w:r>
      <w:r w:rsidRPr="00F71E98">
        <w:rPr>
          <w:color w:val="000000"/>
          <w:sz w:val="24"/>
          <w:szCs w:val="24"/>
        </w:rPr>
        <w:t>Traes_1DL_129574E44.1_Triticum_aestivum</w:t>
      </w:r>
    </w:p>
    <w:p w14:paraId="1AD84888" w14:textId="56626903" w:rsidR="000E3F5C" w:rsidRPr="00F71E98" w:rsidRDefault="000E3F5C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MDTGEPKAKAAKVCRACGDDVGTREDGSPFVACAECGFPVCRPCYEYERSDGTQCCPQCN</w:t>
      </w:r>
    </w:p>
    <w:p w14:paraId="6C52E47D" w14:textId="77777777" w:rsidR="00F71E98" w:rsidRPr="00F71E98" w:rsidRDefault="00272438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hAnsi="Courier New" w:cs="Courier New"/>
          <w:color w:val="000000"/>
          <w:sz w:val="24"/>
          <w:szCs w:val="24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TRYKRHKG</w:t>
      </w:r>
      <w:r w:rsidR="000E3F5C"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GCPRVEGDEEDGD</w:t>
      </w:r>
      <w:r w:rsidR="00AA1CFF" w:rsidRPr="00F71E98">
        <w:rPr>
          <w:rFonts w:ascii="Courier New" w:hAnsi="Courier New" w:cs="Courier New"/>
          <w:color w:val="000000"/>
          <w:sz w:val="24"/>
          <w:szCs w:val="24"/>
        </w:rPr>
        <w:t>MDDLEDEFQVKSPKKPHEPVPFDVYSENGEQPPQKWRSG</w:t>
      </w:r>
    </w:p>
    <w:p w14:paraId="020AE2EF" w14:textId="77777777" w:rsidR="00F71E98" w:rsidRPr="00F71E98" w:rsidRDefault="00AA1CFF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hAnsi="Courier New" w:cs="Courier New"/>
          <w:color w:val="000000"/>
          <w:sz w:val="24"/>
          <w:szCs w:val="24"/>
        </w:rPr>
      </w:pPr>
      <w:r w:rsidRPr="00F71E98">
        <w:rPr>
          <w:rFonts w:ascii="Courier New" w:hAnsi="Courier New" w:cs="Courier New"/>
          <w:color w:val="000000"/>
          <w:sz w:val="24"/>
          <w:szCs w:val="24"/>
        </w:rPr>
        <w:t>GPAMSSFGGSVAGKELEAEREMEGSMEWKERIDKWKTKQEKRGKLNRDNSDDDDDDDK</w:t>
      </w:r>
    </w:p>
    <w:p w14:paraId="719C291D" w14:textId="7D522FEF" w:rsidR="00F71E98" w:rsidRPr="0008573F" w:rsidRDefault="00AA1CFF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hAnsi="Courier New" w:cs="Courier New"/>
          <w:color w:val="000000"/>
          <w:sz w:val="24"/>
          <w:szCs w:val="24"/>
        </w:rPr>
      </w:pPr>
      <w:r w:rsidRPr="00F71E98">
        <w:rPr>
          <w:rFonts w:ascii="Courier New" w:hAnsi="Courier New" w:cs="Courier New"/>
          <w:color w:val="000000"/>
          <w:sz w:val="24"/>
          <w:szCs w:val="24"/>
        </w:rPr>
        <w:t>ND</w:t>
      </w:r>
      <w:r w:rsidR="00272438" w:rsidRPr="00F71E98">
        <w:rPr>
          <w:rFonts w:ascii="Courier New" w:hAnsi="Courier New" w:cs="Courier New"/>
          <w:color w:val="000000"/>
          <w:sz w:val="24"/>
          <w:szCs w:val="24"/>
        </w:rPr>
        <w:t>IGWIYGSVTEDILTGFKMHCRGWKSVYCTPTRPAFKGSAPINLSDRLHQVLRWAL</w:t>
      </w:r>
      <w:r w:rsidR="000E3F5C" w:rsidRPr="00F71E98">
        <w:rPr>
          <w:rFonts w:ascii="Courier New" w:hAnsi="Courier New" w:cs="Courier New"/>
          <w:color w:val="000000"/>
          <w:sz w:val="24"/>
          <w:szCs w:val="24"/>
        </w:rPr>
        <w:t xml:space="preserve">FAYTNTIVYPFTSIPLIAYCTIPAVCLLTGKFIIPTLNNLASIWFIALFMSIIATGVLELRWSGVSIEDWWRNEQFWVIGGVSAHLFAVF </w:t>
      </w:r>
      <w:r w:rsidR="000E3F5C"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NGYGSWGPLFGKLFFSFWVIVHLYPFLKGLMGRQNRTPTIVVLWS</w:t>
      </w:r>
    </w:p>
    <w:p w14:paraId="26655587" w14:textId="162B4712" w:rsidR="000E3F5C" w:rsidRPr="00F71E98" w:rsidRDefault="000E3F5C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VLLASIFSLVWVRIDPFIAKPKGPIL</w:t>
      </w:r>
    </w:p>
    <w:p w14:paraId="17CA7919" w14:textId="2BE3E926" w:rsidR="000E3F5C" w:rsidRPr="00F71E98" w:rsidRDefault="000E3F5C" w:rsidP="00F71E98">
      <w:pPr>
        <w:pStyle w:val="HTMLPreformatted"/>
        <w:jc w:val="both"/>
        <w:rPr>
          <w:color w:val="000000"/>
          <w:sz w:val="24"/>
          <w:szCs w:val="24"/>
        </w:rPr>
      </w:pPr>
    </w:p>
    <w:p w14:paraId="188EED7E" w14:textId="77777777" w:rsidR="000E3F5C" w:rsidRPr="00F71E98" w:rsidRDefault="000E3F5C" w:rsidP="00F71E98">
      <w:pPr>
        <w:pStyle w:val="HTMLPreformatted"/>
        <w:jc w:val="both"/>
        <w:rPr>
          <w:color w:val="000000"/>
          <w:sz w:val="24"/>
          <w:szCs w:val="24"/>
        </w:rPr>
      </w:pPr>
    </w:p>
    <w:p w14:paraId="6D21B27D" w14:textId="0D4DE349" w:rsidR="00AA1CFF" w:rsidRPr="00F71E98" w:rsidRDefault="000E3F5C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 xml:space="preserve"> </w:t>
      </w:r>
      <w:bookmarkEnd w:id="4"/>
      <w:r w:rsidR="0031780E" w:rsidRPr="00F71E98">
        <w:rPr>
          <w:rFonts w:ascii="Courier New" w:hAnsi="Courier New" w:cs="Courier New"/>
          <w:color w:val="000000"/>
          <w:sz w:val="24"/>
          <w:szCs w:val="24"/>
        </w:rPr>
        <w:t>TACESA5</w:t>
      </w:r>
    </w:p>
    <w:p w14:paraId="60168D1C" w14:textId="77777777" w:rsidR="00111145" w:rsidRPr="00F71E98" w:rsidRDefault="00111145" w:rsidP="00F71E98">
      <w:pPr>
        <w:pStyle w:val="HTMLPreformatted"/>
        <w:jc w:val="both"/>
        <w:rPr>
          <w:color w:val="000000"/>
          <w:sz w:val="24"/>
          <w:szCs w:val="24"/>
        </w:rPr>
      </w:pPr>
    </w:p>
    <w:p w14:paraId="5FF253D1" w14:textId="77777777" w:rsidR="00120F43" w:rsidRPr="00F71E98" w:rsidRDefault="00120F43" w:rsidP="00F71E98">
      <w:pPr>
        <w:pStyle w:val="HTMLPreformatted"/>
        <w:jc w:val="both"/>
        <w:rPr>
          <w:color w:val="000000"/>
          <w:sz w:val="24"/>
          <w:szCs w:val="24"/>
        </w:rPr>
      </w:pPr>
      <w:bookmarkStart w:id="5" w:name="OLE_LINK10"/>
      <w:r w:rsidRPr="00F71E98">
        <w:rPr>
          <w:color w:val="000000"/>
          <w:sz w:val="24"/>
          <w:szCs w:val="24"/>
        </w:rPr>
        <w:t>&gt;Traes_1AS_10C467127.1_Triticum_aestivum</w:t>
      </w:r>
    </w:p>
    <w:p w14:paraId="55AB132D" w14:textId="77777777" w:rsidR="0008573F" w:rsidRDefault="00120F43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lastRenderedPageBreak/>
        <w:t>MAANRGMVAGSHNRNEFVMIRHDGDAPAPGKEVKGAGGQGCQICGDTVGVSATGDVFV</w:t>
      </w:r>
    </w:p>
    <w:p w14:paraId="169F8BAC" w14:textId="77777777" w:rsidR="0008573F" w:rsidRDefault="00120F43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ACNECAFPVCRPCYEYERKDGVKCCPQCKTRYKRLKGSPRVPGDEEEEDVDDLDNEFN</w:t>
      </w:r>
    </w:p>
    <w:p w14:paraId="7382BED1" w14:textId="77777777" w:rsidR="0008573F" w:rsidRDefault="00120F43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YKQGNGKGPEWQLQGQGEDIDLSSSSRHEPHHRIPRLTSGQQISGEIPDASPDRHSIR</w:t>
      </w:r>
    </w:p>
    <w:p w14:paraId="3509A484" w14:textId="79DF4805" w:rsidR="00120F43" w:rsidRPr="00F71E98" w:rsidRDefault="00120F43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SPTSSYVDPSVPGIPVRIVDPSKDLNSYGLNSVDWKERVESWRVKQDKN</w:t>
      </w:r>
    </w:p>
    <w:p w14:paraId="4DF92083" w14:textId="77777777" w:rsidR="00120F43" w:rsidRPr="00F71E98" w:rsidRDefault="00120F43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MMQVTNKYPDARGGGDMEGTGSNGEDMQMVDDARLPLSRIVPIPANQLNLYRIVIILRLI</w:t>
      </w:r>
    </w:p>
    <w:p w14:paraId="69612325" w14:textId="77777777" w:rsidR="00120F43" w:rsidRPr="00F71E98" w:rsidRDefault="00120F43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ILCFFFQYRVTHPVRDAYGLWLVSVICEIWFALSWLLDQFPKWYPINRETYLDRLALRYD</w:t>
      </w:r>
    </w:p>
    <w:p w14:paraId="4E8E2F50" w14:textId="77777777" w:rsidR="00120F43" w:rsidRPr="00F71E98" w:rsidRDefault="00120F43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REGEPSQLCPIDIFVSTVDPLKEPPLITANTVLSILAVDYPVDKVSCYVSDDGSAMLTFE</w:t>
      </w:r>
    </w:p>
    <w:p w14:paraId="3FB9E6FB" w14:textId="77777777" w:rsidR="00120F43" w:rsidRPr="00F71E98" w:rsidRDefault="00120F43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SLSETAEFARKWVPFCKKHNIEPRAPEFYFQQKIDYLKDKIQPSFVKERRAMKREYEEFK</w:t>
      </w:r>
    </w:p>
    <w:p w14:paraId="59DEF9A2" w14:textId="77777777" w:rsidR="00120F43" w:rsidRPr="00F71E98" w:rsidRDefault="00120F43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IRINALVAKAQKVPEEGWTMADGTAWPGNNPRDHPGMIQVFLGHSGGLDTEGNELPWLVY</w:t>
      </w:r>
    </w:p>
    <w:p w14:paraId="5A1B9C82" w14:textId="77777777" w:rsidR="00120F43" w:rsidRPr="00F71E98" w:rsidRDefault="00120F43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VSREKRPGFQHHKKAGAMNALIRVSAVLTNGAYLLNVDCDHYFNSSKALREAMCFMMDPA</w:t>
      </w:r>
    </w:p>
    <w:p w14:paraId="70500D34" w14:textId="77777777" w:rsidR="00120F43" w:rsidRPr="00F71E98" w:rsidRDefault="00120F43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LGRKTCYVQFPQRFDGIDLHDRYANRNIVFFDINMKGLDGIQGPMYVGTGCCFNRQALYG</w:t>
      </w:r>
    </w:p>
    <w:p w14:paraId="4A1765E6" w14:textId="77777777" w:rsidR="00120F43" w:rsidRPr="00F71E98" w:rsidRDefault="00120F43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YDPVLTEADLEPNIVVKSCCGGRKKKSKSYMDNKNRMMKRTESSAPIFNMDDIEEGIEGY</w:t>
      </w:r>
    </w:p>
    <w:p w14:paraId="7EACF281" w14:textId="77777777" w:rsidR="00120F43" w:rsidRPr="00F71E98" w:rsidRDefault="00120F43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EDERSMLMSQKRLEKRFGQSPIFTASTFMTQGGIPPSTNPASLLKEAIHVISCGYEDKTE</w:t>
      </w:r>
    </w:p>
    <w:p w14:paraId="4BE049C8" w14:textId="77777777" w:rsidR="00120F43" w:rsidRPr="00F71E98" w:rsidRDefault="00120F43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WGKEIGWIYGSVTEDILTGFKMHARGWISIYCMPPRPCFKGSAPINLSDRLNQVLRWALG</w:t>
      </w:r>
    </w:p>
    <w:p w14:paraId="767B4E80" w14:textId="77777777" w:rsidR="00120F43" w:rsidRPr="00F71E98" w:rsidRDefault="00120F43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SVEILFSRHCPIWYNYGGRLKLLERVAYINTIVYPITSLPLIAYCVLPAICLLTNKFIIP</w:t>
      </w:r>
    </w:p>
    <w:p w14:paraId="737F8453" w14:textId="77777777" w:rsidR="00120F43" w:rsidRPr="00F71E98" w:rsidRDefault="00120F43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EISNYAGTFFILMFASIFATGILELRWSGVGIEDWWRNEQFWVIGGTSAHLFAVFQGLLK</w:t>
      </w:r>
    </w:p>
    <w:p w14:paraId="7E045FDB" w14:textId="77777777" w:rsidR="00120F43" w:rsidRPr="00F71E98" w:rsidRDefault="00120F43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VLAGIDTNFTVTSKANDEDGDFAELYVFKWTSLLIPPTTVLVINLVGMVAGISYAINSGY</w:t>
      </w:r>
    </w:p>
    <w:p w14:paraId="15523F08" w14:textId="77777777" w:rsidR="00F71E98" w:rsidRPr="00F71E98" w:rsidRDefault="00120F43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QSWGPLFGKLFFSIWVILHLYPFLKGLMGKQNRTPTIVIVWSILLASIFSLLWVKIDPFI</w:t>
      </w:r>
    </w:p>
    <w:p w14:paraId="2C340487" w14:textId="77777777" w:rsidR="00397DC1" w:rsidRDefault="00120F43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 xml:space="preserve">SDTQKAVAMGQCGVNC </w:t>
      </w:r>
    </w:p>
    <w:p w14:paraId="6D21B27E" w14:textId="629E68D0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&gt;Traes_1BS_64E9CC6E0.1_Triticum_aestivum</w:t>
      </w:r>
    </w:p>
    <w:p w14:paraId="6D21B27F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MASNRGMVAGSHNRNEFVMIRHDGDAPAPGKEVKGAGGQGCQICGDTVGVSATGDVFVAC</w:t>
      </w:r>
    </w:p>
    <w:p w14:paraId="6D21B280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NECAFPVCRPCYEYERKDGVKCCPQCKTRYKRLKGSPRVPGDEEEEDVDDLDNEFNYKQG</w:t>
      </w:r>
    </w:p>
    <w:p w14:paraId="6D21B281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NGKGPEWQLRGQGEDIDLSSSSRHEPHHRIPRLTSGQQISGEIPDASPDRHSIRSPTSSY</w:t>
      </w:r>
    </w:p>
    <w:p w14:paraId="6D21B282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VDPSVPVPVRIVDPSKDLNSYGLNSVDWKERVESWRVKQDKNMMQVTNKYPDARGGGDME</w:t>
      </w:r>
    </w:p>
    <w:p w14:paraId="6D21B283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GTGSNGEDMQMVDDARLPLSRIVPIPANQLNLYRIVIILRLIILCFFFQYRVTHPVRDAY</w:t>
      </w:r>
    </w:p>
    <w:p w14:paraId="6D21B284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GLWLVSVICEIWFALSWLLDQFPKWYPINRETYLDRLALRYDREGEPSQLCPIDIFVSTV</w:t>
      </w:r>
    </w:p>
    <w:p w14:paraId="6D21B285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DPLKEPPLITANTVLSILAVDYPVDKVSCYVSDDGSAMLTFESLSETAEFARKWVPFCKK</w:t>
      </w:r>
    </w:p>
    <w:p w14:paraId="6D21B286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HNIEPRAPEFYFQQKIDYLKDKIQPSFVKERRAMKREYEEFKIRINALVAKAQKVPEEGW</w:t>
      </w:r>
    </w:p>
    <w:p w14:paraId="6D21B287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TMADGTAWPGNNPRDHPGMIQVFLGHSGGLDTDGNELPRLVYVSREKRPGFQHHKKAGAM</w:t>
      </w:r>
    </w:p>
    <w:p w14:paraId="6D21B288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NALIRVSAVLTNGAYLLNVDCDHYFNSSKALREAMCFMMDPALGRKTCYVQFPQRFDGID</w:t>
      </w:r>
    </w:p>
    <w:p w14:paraId="6D21B289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LHDRYANRNIVFFDINMKGLDGIQGPMYVGTGCCFNRQALYGYDPVLTEADLEPNIVVKS</w:t>
      </w:r>
    </w:p>
    <w:p w14:paraId="6D21B28A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CCGGRKKKSKSYMDNKNRMMKRTESSAPIFNMDDIEEGIEGYEDERSMLMSQKRLEKRFG</w:t>
      </w:r>
    </w:p>
    <w:p w14:paraId="6D21B28B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QSPIFTASTFMTQGGIPPSTNPASLLKEAIHVISCGYEDKTEWGKEIGWIYGSVTEDILT</w:t>
      </w:r>
    </w:p>
    <w:p w14:paraId="6D21B28C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GFKMHARGWISIYCMPPRPCFKGSAPINLSDRLNQVLRWALGSVEILFSRHCPIWYNYGG</w:t>
      </w:r>
    </w:p>
    <w:p w14:paraId="6D21B28D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RLKLLERVAYINTIVYPITSLPLIAYCVLPAICLLTNKFIIPEISNYAGMFFILMFASIF</w:t>
      </w:r>
    </w:p>
    <w:p w14:paraId="6D21B28E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ATGILELRWSGVGIEDWWRNEQFWVIGGTSAHLFAVFQGLLKVLAGIDTNFTVTSKANDE</w:t>
      </w:r>
    </w:p>
    <w:p w14:paraId="6D21B28F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DGDFAELYVFKWTSLLIPPTTVLVINLVGMVAGISYAINSGYQSWGPLFGKLFFSIWVIL</w:t>
      </w:r>
    </w:p>
    <w:p w14:paraId="6D21B290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HLYPFLKGLMGKQNRTPTIVIVWSILLASIFSLLWVKIDPFISDTQKAVAMGQCGVNC</w:t>
      </w:r>
    </w:p>
    <w:p w14:paraId="6D21B291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&gt;Traes_1DS_65C1FDCD8.2_Triticum_aestivum</w:t>
      </w:r>
    </w:p>
    <w:p w14:paraId="6D21B292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MAANRGMVAGSHNRNEFVMIRHDGDAPAPGKEVKGAGGQGCQICGDTVGVSASGDVFVAC</w:t>
      </w:r>
    </w:p>
    <w:p w14:paraId="6D21B293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NECAFPVCRPCYEYERKDGVKCCPQCKTRYKRLKGSPRVPGDEEEEDVDDLDNEFNYKQG</w:t>
      </w:r>
    </w:p>
    <w:p w14:paraId="6D21B294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NGKGPEWQLRGQGEDIDLSSSSRHEPHHRIPRLTSGQQISGEIPDASPDRHSIRSPTSSY</w:t>
      </w:r>
    </w:p>
    <w:p w14:paraId="6D21B295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VDPSVPVPVRIVDPSKDLNSYGLNSVDWKERVESWRVKQDKNMMQVTNKYPDARGGGGDM</w:t>
      </w:r>
    </w:p>
    <w:p w14:paraId="6D21B296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EGTGSNGEDMQMVDDARLPLSRIVPIPANQLNLYRIVIILRLIILCFFFQYRVTHPVRDA</w:t>
      </w:r>
    </w:p>
    <w:p w14:paraId="6D21B297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YGLWLVSVICEIWFALSWLLDQFPKWYPINRETYLDRLALRYDREGEPSQLCPIDIFVST</w:t>
      </w:r>
    </w:p>
    <w:p w14:paraId="6D21B298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VDPLKEPPLITANTVLSILAVDYPVDKVSCYVSDDGSAMLTFESLSETAEFARKWVPFCK</w:t>
      </w:r>
    </w:p>
    <w:p w14:paraId="6D21B299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KHNIEPRAPEFYFQQKIDYLKDKIQPSFVKERRAMKREYEEFKIRINALVAKAQKVPEEG</w:t>
      </w:r>
    </w:p>
    <w:p w14:paraId="6D21B29A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lastRenderedPageBreak/>
        <w:t>WTMADGTAWPGNNPRDHPGMIQVFLGHSGGLDTDGNELPRLVYVSREKRPGFQHHKKAGA</w:t>
      </w:r>
    </w:p>
    <w:p w14:paraId="6D21B29B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MNALIRVSAVLTNGAYLLNVDCDHYFNSSKALREAMCFMMDPALGRKTCYVQFPQRFDGI</w:t>
      </w:r>
    </w:p>
    <w:p w14:paraId="6D21B29C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DLHDRYANRNIVFFDINMKGLDGIQGPMYVGTGCCFNRQALYGYDPVLTEADLEPNIVVK</w:t>
      </w:r>
    </w:p>
    <w:p w14:paraId="6D21B29D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SCCGGRKKKSKSYMDNKNRMMKRTESSAPIFNMDDIEEGIEGYEDERSMLMSQKRLEKRF</w:t>
      </w:r>
    </w:p>
    <w:p w14:paraId="6D21B29E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GQSPIFTASTFMTQGGIPPSTNPASLLKEAIHVISCGYEDKTEWGKEIGWIYGSVTEDIL</w:t>
      </w:r>
    </w:p>
    <w:p w14:paraId="6D21B29F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TGFKMHARGWISIYCMPPRPCFKGSAPINLSDRLNQVLRWALGSVEILFSRHCPIWYNYG</w:t>
      </w:r>
    </w:p>
    <w:p w14:paraId="6D21B2A0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GRLKLLERVAYINTIVYPITSLPLIAYCVLPAICLLTNKFIIPEISNYAGMFFILMFASI</w:t>
      </w:r>
    </w:p>
    <w:p w14:paraId="6D21B2A1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FATGILELRWSGVGIEDWWRNEQFWVIGGTSAHLFAVFQGLLKVLAGIDTNFTVTSKAND</w:t>
      </w:r>
    </w:p>
    <w:p w14:paraId="6D21B2A2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EDGDFAELYVFKWTSLLIPPTTVLVINLVGMVAGISYAINSGYQSWGPLFGKLFFSIWVI</w:t>
      </w:r>
    </w:p>
    <w:p w14:paraId="6D21B2A3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LHLYPFLKGLMGKQNRTPTIVIVWSILLASIFSLLWVKIDPFISDTQKAVAMGQCGVNC</w:t>
      </w:r>
    </w:p>
    <w:bookmarkEnd w:id="5"/>
    <w:p w14:paraId="03354012" w14:textId="77777777" w:rsidR="00111145" w:rsidRPr="00F71E98" w:rsidRDefault="00111145" w:rsidP="00F71E98">
      <w:pPr>
        <w:pStyle w:val="HTMLPreformatted"/>
        <w:jc w:val="both"/>
        <w:rPr>
          <w:color w:val="000000"/>
          <w:sz w:val="24"/>
          <w:szCs w:val="24"/>
        </w:rPr>
      </w:pPr>
    </w:p>
    <w:p w14:paraId="6D21B2B6" w14:textId="77777777" w:rsidR="00AA1CFF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TACESA6</w:t>
      </w:r>
    </w:p>
    <w:p w14:paraId="6C786EA5" w14:textId="77777777" w:rsidR="00111145" w:rsidRPr="00F71E98" w:rsidRDefault="00111145" w:rsidP="00F71E98">
      <w:pPr>
        <w:pStyle w:val="HTMLPreformatted"/>
        <w:jc w:val="both"/>
        <w:rPr>
          <w:color w:val="000000"/>
          <w:sz w:val="24"/>
          <w:szCs w:val="24"/>
        </w:rPr>
      </w:pPr>
    </w:p>
    <w:p w14:paraId="6D21B2B7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bookmarkStart w:id="6" w:name="OLE_LINK11"/>
      <w:r w:rsidRPr="00F71E98">
        <w:rPr>
          <w:color w:val="000000"/>
          <w:sz w:val="24"/>
          <w:szCs w:val="24"/>
        </w:rPr>
        <w:t>&gt;Traes_6BS_8DA635027.1_Triticum_aestivum</w:t>
      </w:r>
    </w:p>
    <w:p w14:paraId="6D21B2B8" w14:textId="0F3688FD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MVAGSHNRNEFVMIRNDGDAPAPGKEVKGTVGQACQICGDTVGVSATGDVFVACNECAFP</w:t>
      </w:r>
    </w:p>
    <w:p w14:paraId="6D21B2B9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VCRPCYEYERKDGVKCCPQCKTRYKRLKGSPRVPGDEEEEDVDDLDNEFNYKQGNGKGPE</w:t>
      </w:r>
    </w:p>
    <w:p w14:paraId="6D21B2BA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WQGEDIDLSSSSRHEPHHRIPRLTSGQQMSGEIPDASPDRHSIRSPTSSYVDPSVPVPVR</w:t>
      </w:r>
    </w:p>
    <w:p w14:paraId="6D21B2BB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IVDPSKDLNSYGLNSVDWKERVESWRVKQDKNMMQVTNKYPDARGGGGDMEGTGSNGEDM</w:t>
      </w:r>
    </w:p>
    <w:p w14:paraId="6D21B2BC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QMVDDARLPLSRIVPIPANQLNLYRIVIILRLIILCFFFQYRVSHPVRDAYGLWLVSVIC</w:t>
      </w:r>
    </w:p>
    <w:p w14:paraId="6D21B2BD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EIWFALSWLLDQFPKWYPINRETYLDRLALRYDREGEPSQLCPIDIFVSTVDPLKEPPLI</w:t>
      </w:r>
    </w:p>
    <w:p w14:paraId="6D21B2BE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TANTVLSILAVDYPVDKVSCYVSDDGSAMLTFESLSETAEFARKWVPFCKKHNIEPRAPE</w:t>
      </w:r>
    </w:p>
    <w:p w14:paraId="6D21B2BF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FYFQQKIDYLKDKIQPSFVKERRAMKREYEEFKIRINALVAKAQKVPEEGWTMADGTAWP</w:t>
      </w:r>
    </w:p>
    <w:p w14:paraId="6D21B2C0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GNNPRDHPGMIQVFLGHSGGLDTDGNELPRLVYVSREKRPGFQHHKKAGAMNALIRVSAV</w:t>
      </w:r>
    </w:p>
    <w:p w14:paraId="6D21B2C1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LTNGAYLLNVDCDHYFNSSKALREAMCFMMDPALGRKTCYVQFPQRFDGIDLHDRYANRN</w:t>
      </w:r>
    </w:p>
    <w:p w14:paraId="6D21B2C2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IVFFDINMKGLDGIQGPMYVGTGCCFNRQALYGYDPVLTEADLEPNIVVKSCCGGRKKKS</w:t>
      </w:r>
    </w:p>
    <w:p w14:paraId="6D21B2C3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KSYMDNKNRMMKRTESSAPIFNMDDIEEGIEGYEDERSMLMSQKRLEKRFGQSPIFTAST</w:t>
      </w:r>
    </w:p>
    <w:p w14:paraId="6D21B2C4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FMTQGGIPPSTNPASLLKEAIHVISCGYEDKTEWGKEIGWIYGSVTEDILTGFKMHARGW</w:t>
      </w:r>
    </w:p>
    <w:p w14:paraId="6D21B2C5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ISIYCMPPRPCFKGSAPINLSDRLNQVLRWALGSVEILFSRHCPIWYNYGGRLKLLERVA</w:t>
      </w:r>
    </w:p>
    <w:p w14:paraId="6D21B2C6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YINTIVYPLTSLPLIAYCVLPAICLLTNKFIIPEISNYAGMFFILMFASIFATGILELRW</w:t>
      </w:r>
    </w:p>
    <w:p w14:paraId="6D21B2C7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SGVGIEDWWRNEQFWVIGGTSAHLFAVFQGLLKVLAGIDTNFTVTSKANDEDGDFAELYV</w:t>
      </w:r>
    </w:p>
    <w:p w14:paraId="6D21B2C8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FKWTSLLIPPTTVLVINLVGMVAGISYAINSGYQSWGPLFGKLFFSIWVILHLYPFLKGL</w:t>
      </w:r>
    </w:p>
    <w:p w14:paraId="09C5910C" w14:textId="7C90773A" w:rsidR="00111145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MGKQNRTPTIVIVWSILLASIFSLLWVKIDPFISDTQKAVAMGQCGVNC</w:t>
      </w:r>
    </w:p>
    <w:p w14:paraId="6D21B2CA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&gt;Traes_6AS_CF6D8CD28.2_Triticum_aestivum</w:t>
      </w:r>
    </w:p>
    <w:p w14:paraId="6D21B2CB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MAANRGMVAGSHNRNEFVMIRNDGDAPAPGKEVKGTVGQACQICGDTVGVSATGDVFVAC</w:t>
      </w:r>
    </w:p>
    <w:p w14:paraId="6D21B2CC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NECAFPVCRPCYEYERKDGVKCCPQCKTRYKRLKGSPRVPGDEEEEDVDDLDNEFNYKQG</w:t>
      </w:r>
    </w:p>
    <w:p w14:paraId="6D21B2CD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NGKGPEWQGEDIDLSSSSRHEPHHRIPRLTSGQQMSGEIPDASPDRHSIRSPTSSYVDPS</w:t>
      </w:r>
    </w:p>
    <w:p w14:paraId="6D21B2CE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VPVPVRIVDPSKDLNSYGLNSVDWKERVESWRVKQDKNMMQVTNKYPDARGGGGDMEGTG</w:t>
      </w:r>
    </w:p>
    <w:p w14:paraId="6D21B2CF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SNGEDMQMVDDARLPLSRIVPIPANQLNLYRIVIILRLIILCFFFQYRVSHPVRDAYGLW</w:t>
      </w:r>
    </w:p>
    <w:p w14:paraId="6D21B2D0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LVSVICEIWFALSWLLDQFPKWYPINRETYLDRLALRYDREGEPSQLCPIDIFVSTVDPL</w:t>
      </w:r>
    </w:p>
    <w:p w14:paraId="6D21B2D1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KEPPLITANTVLSILAVDYPVDKVSCYVSDDGSAMLTFESLSETAEFARKWVPFCKKHNI</w:t>
      </w:r>
    </w:p>
    <w:p w14:paraId="6D21B2D2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EPRAPEFYFQQKIDYLKDKIQPSFVKERRAMKREYEEFKIRINALVAKAQKVPEEGWTMA</w:t>
      </w:r>
    </w:p>
    <w:p w14:paraId="6D21B2D3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DGTAWPGNNPRDHPGMIQVFLGHSGGLDTDGNELPRLVYVSREKRPGFQHHKKAGAMNAL</w:t>
      </w:r>
    </w:p>
    <w:p w14:paraId="6D21B2D4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IRVSAVLTNGAYLLNVDCDHYFNSSKALREAMCFMMDPALGRKTCYVQFPQRFDGIDLHD</w:t>
      </w:r>
    </w:p>
    <w:p w14:paraId="6D21B2D5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RYANRNIVFFDINMKGLDGIQGPMYVGTGCCFNRQALYGYDPVLTEADLEPNIVVKSCCG</w:t>
      </w:r>
    </w:p>
    <w:p w14:paraId="6D21B2D6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GRKKKSKSYMDNKNRMMKRTESSAPIFNMEDIEEGIEGYEDERSMLMSQKRLEKRFGQSP</w:t>
      </w:r>
    </w:p>
    <w:p w14:paraId="6D21B2D7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IFTASTFMTQGGIPPSTNPASLLKEAIHVISCGYEDKTEWGKEIGWIYGSVTEDILTGFK</w:t>
      </w:r>
    </w:p>
    <w:p w14:paraId="6D21B2D8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MHARGWISIYCMPPRPCFKGSAPINLSDRLNQVLRWALGSVEILFSRHCPIWYNYGGRLK</w:t>
      </w:r>
    </w:p>
    <w:p w14:paraId="6D21B2D9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lastRenderedPageBreak/>
        <w:t>LLERVAYINTIVYPLTSLPLIAYCVLPAICLLTNKFIIPEISNYAGMFFILMFASIFATG</w:t>
      </w:r>
    </w:p>
    <w:p w14:paraId="6D21B2DA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ILELRWSGVGIEDWWRNEQFWVIGGTSAHLFAVFQGLLKVLAGIDTNFTVTSKANDEDGD</w:t>
      </w:r>
    </w:p>
    <w:p w14:paraId="6D21B2DB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FAELYVFKWTSLLIPPTTVLVINLVGMVAGISYAINSGYQSWGPLFGKLFFSIWVILHLY</w:t>
      </w:r>
    </w:p>
    <w:p w14:paraId="6D21B2DC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PFLKGLMGKQNRTPTIVIVWSILLASIFSLLWVKIDPFISDTQKAVAMGQCGVNC</w:t>
      </w:r>
    </w:p>
    <w:bookmarkEnd w:id="6"/>
    <w:p w14:paraId="6D21B2F0" w14:textId="59D6B016" w:rsidR="00432C89" w:rsidRPr="00F71E98" w:rsidRDefault="00111145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 xml:space="preserve"> </w:t>
      </w:r>
    </w:p>
    <w:p w14:paraId="6D21B2F1" w14:textId="77777777" w:rsidR="00AA1CFF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TACESA7</w:t>
      </w:r>
    </w:p>
    <w:p w14:paraId="1C2E12D6" w14:textId="77777777" w:rsidR="00111145" w:rsidRPr="00F71E98" w:rsidRDefault="00111145" w:rsidP="00F71E98">
      <w:pPr>
        <w:pStyle w:val="HTMLPreformatted"/>
        <w:jc w:val="both"/>
        <w:rPr>
          <w:color w:val="000000"/>
          <w:sz w:val="24"/>
          <w:szCs w:val="24"/>
        </w:rPr>
      </w:pPr>
    </w:p>
    <w:p w14:paraId="6D21B2F2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bookmarkStart w:id="7" w:name="OLE_LINK12"/>
      <w:r w:rsidRPr="00F71E98">
        <w:rPr>
          <w:color w:val="000000"/>
          <w:sz w:val="24"/>
          <w:szCs w:val="24"/>
        </w:rPr>
        <w:t>&gt;TRAES3BF028900030CFD_t1_Triticum_aestivum</w:t>
      </w:r>
    </w:p>
    <w:p w14:paraId="6D21B2F3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MEPGAHPPCAACGDDAHAACRACSYTLCKACLDEDVAEGRAACARCGGEYAVSDPANGKG</w:t>
      </w:r>
    </w:p>
    <w:p w14:paraId="6D21B2F4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SAVEEEEAAVEDQLVAEGLRGRVTMANQLSDRQDVVSHARTLSSMSGIGSELNDESGKPI</w:t>
      </w:r>
    </w:p>
    <w:p w14:paraId="6D21B2F5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WKNRVDSWKEKKNEKKASAKKAAAKAQVPPVEEQIMEEKDLTDAYEPLSRIIPISKNKLT</w:t>
      </w:r>
    </w:p>
    <w:p w14:paraId="6D21B2F6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PYRAVIIMRLVVLGLFFHYRITNPVDSAFGLWLTSVICEIWFGFSWILDQFPKWCPVNRE</w:t>
      </w:r>
    </w:p>
    <w:p w14:paraId="6D21B2F7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TYVDRLIARYGDGEDSGLAPVDFFVSTVDPLKEPPLITANTVLSILAVDYPVEKISCYVS</w:t>
      </w:r>
    </w:p>
    <w:p w14:paraId="6D21B2F8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DDGAAMLTFESLAETAEFARRWVPFCKKFSIEPRTPEFYFSQKIDYLKDKIHPSFVKERR</w:t>
      </w:r>
    </w:p>
    <w:p w14:paraId="6D21B2F9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AMKRDYEEFKVRINALVAKAQKTPEEGWVMQDGTPWPGNNSRDHPGMIQVFLGETGARDY</w:t>
      </w:r>
    </w:p>
    <w:p w14:paraId="6D21B2FA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DGNELPRLVYVSREKRPGYQHHKKAGAMNALVRVSAVLTNAPYILNLDCDHYVNNSKAVR</w:t>
      </w:r>
    </w:p>
    <w:p w14:paraId="6D21B2FB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EAMCFMMDPSVGRDVCYVQFPQRFDGIDRSDRYANRNVVFFDVNMKGLDGIQGPVYVGTG</w:t>
      </w:r>
    </w:p>
    <w:p w14:paraId="6D21B2FC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CCFYRQALYGYGPPSLPALPKSSACSFCCCCCPKKKVEKTEKEMHRDSRREDLESAIFNL</w:t>
      </w:r>
    </w:p>
    <w:p w14:paraId="6D21B2FD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REIDNYDEYERSMLISQMSFEKSFGQSSVFIESTLMENGGVPESVDPSTLIKEAIHVISC</w:t>
      </w:r>
    </w:p>
    <w:p w14:paraId="6D21B2FE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GYEEKTEWGKELGWIYGSVTEDILTGFKMHCRGWRSIYCMPIRPAFKGSAPINLSDRLHQ</w:t>
      </w:r>
    </w:p>
    <w:p w14:paraId="6D21B2FF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VLRWALGSVEIFFSRHCPLWYGYGGGRLRWLQRLSYINTIVYPFTSVPLVAYCCLPAICL</w:t>
      </w:r>
    </w:p>
    <w:p w14:paraId="6D21B300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LTGKFIIPILSNAATIWFLGLFTSIILTSVLELRWSGIGIEDWWRNEQFWVIGGVSAHLF</w:t>
      </w:r>
    </w:p>
    <w:p w14:paraId="6D21B301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AVFQGILKMVIGLDTNFTVTSKAAEDGDFAELYVFKWTTVLIPPTTILVLNLVGVVAGFS</w:t>
      </w:r>
    </w:p>
    <w:p w14:paraId="6D21B302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DALNSGYESWGPLFGKVFFAMWVIMHLYPFLKGLMGRQNRTPTIVILWSVLLASVFSLLW</w:t>
      </w:r>
    </w:p>
    <w:p w14:paraId="6D21B303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VKIDPFITGAETVATGACSSIDC</w:t>
      </w:r>
    </w:p>
    <w:p w14:paraId="6D21B304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&gt;Traes_3DL_B2FD2FBFA.1_Triticum_aestivum</w:t>
      </w:r>
    </w:p>
    <w:p w14:paraId="6D21B305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MLDVILVQQDVVSHARTLSSMSGVGSELNDESGKPIWKNRVDSWKEKKNEKKASVKKAAA</w:t>
      </w:r>
    </w:p>
    <w:p w14:paraId="6D21B306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KAQVPPVEEQIMEEKDLTDAYEPLSRIIPISKNKLTPYRAVIIMRLVVLGLFFHYRITNP</w:t>
      </w:r>
    </w:p>
    <w:p w14:paraId="6D21B307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VDSAFGLWLTSVICEIWFGFSWILDQFPKWCPVNRETYVDRLIARYGDGEDSGLAPVDFF</w:t>
      </w:r>
    </w:p>
    <w:p w14:paraId="6D21B308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VSTVDPLKEPPLITANTVLSILAVDYPVEKISCYVSDDGAAMLTFESLAETAEFARRWVP</w:t>
      </w:r>
    </w:p>
    <w:p w14:paraId="6D21B309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FCKKFSIEPRTPEFYFSQKIDYLKDKIHPSFVKERRAMKRDYEEFKVRINALVAKAQKTP</w:t>
      </w:r>
    </w:p>
    <w:p w14:paraId="6D21B30A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EEGWVMQDGTPWPGNNSRDHPGMIQVFLGETGARDYDGNELPRLVYVSREKRPGYQHHKK</w:t>
      </w:r>
    </w:p>
    <w:p w14:paraId="6D21B30B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AGAMNALVRVSAVLTNAPYILNLDCDHYVNNSKAVREAMCFMMDPSVGRDVCYVQFPQRF</w:t>
      </w:r>
    </w:p>
    <w:p w14:paraId="6D21B30C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DGIDRSDRYANRNVVFFDVNMKGLDGIQGPVYVGTGCCFYRQALYGYGPPSLPALPKSSA</w:t>
      </w:r>
    </w:p>
    <w:p w14:paraId="6D21B30D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CSFCCCCCPKKKVEKTEKEMHRDSRREDLESAIFNLREIDNYDEYERSMLISQMSFEKSF</w:t>
      </w:r>
    </w:p>
    <w:p w14:paraId="6D21B30E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GQSSVFIESTLMENGGVPESVDPSTLIKEAIHVISCGYEEKTEWGKELGWIYGSVTEDIL</w:t>
      </w:r>
    </w:p>
    <w:p w14:paraId="6D21B30F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TGFKMHCRGWRSIYCMPIRPAFKGSAPINLSDRLHQVLRWALGSVEIFFSRHCPLWYGYG</w:t>
      </w:r>
    </w:p>
    <w:p w14:paraId="6D21B310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GGRLRWLQRLSYINTIVYPFTSVPLVAYCCLPAICLLTGKFIIPILSNAATIWFLGLFTS</w:t>
      </w:r>
    </w:p>
    <w:p w14:paraId="6D21B311" w14:textId="77777777" w:rsidR="00432C89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IILTSVLELRWSGIGIEDWWRNEQFWVIGGVSAHLFAVFQGILKMVIGLDTNFTVTSKAA</w:t>
      </w:r>
    </w:p>
    <w:p w14:paraId="74F85691" w14:textId="77777777" w:rsidR="00F71E98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EDGDFAELYVFKWTTVLIPP</w:t>
      </w:r>
      <w:bookmarkEnd w:id="7"/>
      <w:r w:rsidR="001726BD" w:rsidRPr="00F71E98">
        <w:rPr>
          <w:color w:val="000000"/>
          <w:sz w:val="24"/>
          <w:szCs w:val="24"/>
        </w:rPr>
        <w:t>AGFSDALNSGYESWGPLFGKVFFAMWVIMHLYPFLKGLMGR</w:t>
      </w:r>
    </w:p>
    <w:p w14:paraId="1F7098C8" w14:textId="0632B85C" w:rsidR="001726BD" w:rsidRPr="00F71E98" w:rsidRDefault="00F71E98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QNRTPTIVILWSVLL</w:t>
      </w:r>
      <w:r w:rsidR="001726BD" w:rsidRPr="00F71E98">
        <w:rPr>
          <w:color w:val="000000"/>
          <w:sz w:val="24"/>
          <w:szCs w:val="24"/>
        </w:rPr>
        <w:t>ASVFSLLWVKIDPFITGAETVATGACSSIDC</w:t>
      </w:r>
    </w:p>
    <w:p w14:paraId="25BD1153" w14:textId="14C2E5A3" w:rsidR="001726BD" w:rsidRPr="00F71E98" w:rsidRDefault="001726BD" w:rsidP="00F71E98">
      <w:pPr>
        <w:pStyle w:val="HTMLPreformatted"/>
        <w:jc w:val="both"/>
        <w:rPr>
          <w:color w:val="000000"/>
          <w:sz w:val="24"/>
          <w:szCs w:val="24"/>
        </w:rPr>
      </w:pPr>
    </w:p>
    <w:p w14:paraId="7EF3326B" w14:textId="77777777" w:rsidR="001726BD" w:rsidRPr="00F71E98" w:rsidRDefault="001726BD" w:rsidP="00F71E98">
      <w:pPr>
        <w:pStyle w:val="HTMLPreformatted"/>
        <w:jc w:val="both"/>
        <w:rPr>
          <w:color w:val="000000"/>
          <w:sz w:val="24"/>
          <w:szCs w:val="24"/>
        </w:rPr>
      </w:pPr>
    </w:p>
    <w:p w14:paraId="6D21B326" w14:textId="77777777" w:rsidR="00AA1CFF" w:rsidRPr="00F71E98" w:rsidRDefault="00432C89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TACESA8</w:t>
      </w:r>
    </w:p>
    <w:p w14:paraId="7466A171" w14:textId="77777777" w:rsidR="00111145" w:rsidRPr="00F71E98" w:rsidRDefault="00111145" w:rsidP="00F71E98">
      <w:pPr>
        <w:pStyle w:val="HTMLPreformatted"/>
        <w:jc w:val="both"/>
        <w:rPr>
          <w:color w:val="000000"/>
          <w:sz w:val="24"/>
          <w:szCs w:val="24"/>
        </w:rPr>
      </w:pPr>
    </w:p>
    <w:p w14:paraId="6D21B327" w14:textId="77777777" w:rsidR="00993493" w:rsidRPr="00F71E98" w:rsidRDefault="00993493" w:rsidP="00F71E98">
      <w:pPr>
        <w:pStyle w:val="HTMLPreformatted"/>
        <w:jc w:val="both"/>
        <w:rPr>
          <w:color w:val="000000"/>
          <w:sz w:val="24"/>
          <w:szCs w:val="24"/>
        </w:rPr>
      </w:pPr>
      <w:bookmarkStart w:id="8" w:name="OLE_LINK13"/>
      <w:r w:rsidRPr="00F71E98">
        <w:rPr>
          <w:color w:val="000000"/>
          <w:sz w:val="24"/>
          <w:szCs w:val="24"/>
        </w:rPr>
        <w:t>&gt;Traes_5BL_51C858A97.1_Triticum_aestivum</w:t>
      </w:r>
    </w:p>
    <w:p w14:paraId="6D21B328" w14:textId="77777777" w:rsidR="00993493" w:rsidRPr="00F71E98" w:rsidRDefault="00993493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MEAGAGLVAGSHNRNELVLIRGHEDHKPARALSGQVCEICGDEVGRTVDGDLFVACNECG</w:t>
      </w:r>
    </w:p>
    <w:p w14:paraId="6D21B329" w14:textId="77777777" w:rsidR="00993493" w:rsidRPr="00F71E98" w:rsidRDefault="00993493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lastRenderedPageBreak/>
        <w:t>FPVCRPCYEYERREGTQNCPQCKTRYKRLKGSPRVEGDEDEEDIDDLEHEFNIDDDKQQQ</w:t>
      </w:r>
    </w:p>
    <w:p w14:paraId="6D21B32A" w14:textId="77777777" w:rsidR="00993493" w:rsidRPr="00F71E98" w:rsidRDefault="00993493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HGALQNSHITEAMLHGKMSYGRASEDGGEGNNTPMVGIPPIITGNRSMPVSGEFPMSAGH</w:t>
      </w:r>
    </w:p>
    <w:p w14:paraId="6D21B32B" w14:textId="77777777" w:rsidR="00993493" w:rsidRPr="00F71E98" w:rsidRDefault="00993493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GHGDFSSSLHKRIHPYPMSEPGSAKWGDEKKEVSWKERMDDWKSKQGIYGAADPDDMDAD</w:t>
      </w:r>
    </w:p>
    <w:p w14:paraId="6D21B32C" w14:textId="77777777" w:rsidR="00993493" w:rsidRPr="00F71E98" w:rsidRDefault="00993493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VPLNDEARQPLSRKVSIASSKVNPYRMVIILRLFVLCVFLRYRILNPVPEAIPLWLTSIV</w:t>
      </w:r>
    </w:p>
    <w:p w14:paraId="6D21B32D" w14:textId="77777777" w:rsidR="00993493" w:rsidRPr="00F71E98" w:rsidRDefault="00993493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CEIWFAVSWILDQFPKWYPIDRETYLDRLSLRYEREGEPSMLSPVDLFVSTVDPLKEPPL</w:t>
      </w:r>
    </w:p>
    <w:p w14:paraId="6D21B32E" w14:textId="77777777" w:rsidR="00993493" w:rsidRPr="00F71E98" w:rsidRDefault="00993493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VTANTVLSILAVDYPVDKVSCYVSDDGASMLSFESLSETAEFARKWVPFCKKFNIEPRAP</w:t>
      </w:r>
    </w:p>
    <w:p w14:paraId="6D21B32F" w14:textId="77777777" w:rsidR="00993493" w:rsidRPr="00F71E98" w:rsidRDefault="00993493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EFYFSRKVDYLKDKVQPTFVQERRAMKREYEEFKVRINALVSKAQKVPEEGWIMKDGTPW</w:t>
      </w:r>
    </w:p>
    <w:p w14:paraId="6D21B330" w14:textId="77777777" w:rsidR="00993493" w:rsidRPr="00F71E98" w:rsidRDefault="00993493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PGNNTRDHPGMIQVFLGHSGGLDTEGNELPRLVYVSREKRPGFQHHKKAGAMNALIRVSA</w:t>
      </w:r>
    </w:p>
    <w:p w14:paraId="6D21B331" w14:textId="77777777" w:rsidR="00993493" w:rsidRPr="00F71E98" w:rsidRDefault="00993493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VLTNAPFMLNLDCDHYINNSKAIRESMCFLMDPQVGRKVCYVQFPQRFDGIDAHDRYANR</w:t>
      </w:r>
    </w:p>
    <w:p w14:paraId="6D21B332" w14:textId="77777777" w:rsidR="00993493" w:rsidRPr="00F71E98" w:rsidRDefault="00993493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NTVFFDINMKGLDGIQGPVYVGTGCVFRRQALYGYNPPSGPKRPKMVTCDCCPCFGRKKR</w:t>
      </w:r>
    </w:p>
    <w:p w14:paraId="6D21B333" w14:textId="77777777" w:rsidR="00993493" w:rsidRPr="00F71E98" w:rsidRDefault="00993493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KGGKDGLPEGVADGGMDGDKEQMMSQMNFEKRFGQSAAFVTSTFMEEGGVPPSSSPAALL</w:t>
      </w:r>
    </w:p>
    <w:p w14:paraId="6D21B334" w14:textId="77777777" w:rsidR="00993493" w:rsidRPr="00F71E98" w:rsidRDefault="00993493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KEAIHVISCGYEDKTDWGLELGWIYGSITEDILTGFKMHCRGWRSIYCMPKLAAFKGSAP</w:t>
      </w:r>
    </w:p>
    <w:p w14:paraId="6D21B335" w14:textId="77777777" w:rsidR="00993493" w:rsidRPr="00F71E98" w:rsidRDefault="00993493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INLSDRLNQVLRWALGSVEIFFSRHSPLLYGYKGGNLKWLERFAYINTTIYPFTSLPLLA</w:t>
      </w:r>
    </w:p>
    <w:p w14:paraId="6D21B336" w14:textId="77777777" w:rsidR="00993493" w:rsidRPr="00F71E98" w:rsidRDefault="00993493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YCTLPAVCLLTGKFIMPPVSISTFASLFFISLFISIFATGILELRWSGVSIEEWWRNEQF</w:t>
      </w:r>
    </w:p>
    <w:p w14:paraId="6D21B337" w14:textId="77777777" w:rsidR="00993493" w:rsidRPr="00F71E98" w:rsidRDefault="00993493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WVIGGVSAHLFAVIQGLLKVLAGIDTNFTVTSKATGDEDDEFAELYAFKWTTLLIPPTTL</w:t>
      </w:r>
    </w:p>
    <w:p w14:paraId="6D21B338" w14:textId="77777777" w:rsidR="00993493" w:rsidRPr="00F71E98" w:rsidRDefault="00993493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LVINIIGVVAGISDAINNGYQSWGPLFGKLFFAFWVIVHLYPFLKGLMGRQNRTPTIVII</w:t>
      </w:r>
    </w:p>
    <w:p w14:paraId="6D21B339" w14:textId="77777777" w:rsidR="00993493" w:rsidRPr="00F71E98" w:rsidRDefault="00993493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WSVLLASIFSLLWVRIDPFTVKAKGPDVKQCGINC</w:t>
      </w:r>
    </w:p>
    <w:p w14:paraId="6D21B33A" w14:textId="77777777" w:rsidR="00993493" w:rsidRPr="00F71E98" w:rsidRDefault="00993493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&gt;Traes_5DL_E82D6D246.2_Triticum_aestivum</w:t>
      </w:r>
    </w:p>
    <w:p w14:paraId="5A1EC1CC" w14:textId="20FBECA2" w:rsidR="009700E5" w:rsidRPr="00F71E98" w:rsidRDefault="009700E5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KPARALSGQVCEICGDEVGRTVDGDLFVACNECGFPVCRPCYEYERREGTQNCPQCKTRY</w:t>
      </w:r>
    </w:p>
    <w:p w14:paraId="6A8A5122" w14:textId="77777777" w:rsidR="009700E5" w:rsidRPr="00F71E98" w:rsidRDefault="009700E5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KRLKGSPRVEGDEDEEDIDDLEHEFNIDDDKQLQQHGALQNSHITEAMLHGRMSYGRASE</w:t>
      </w:r>
    </w:p>
    <w:p w14:paraId="7A8A6598" w14:textId="77777777" w:rsidR="00F71E98" w:rsidRPr="00F71E98" w:rsidRDefault="009700E5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hAnsi="Courier New" w:cs="Courier New"/>
          <w:color w:val="000000"/>
          <w:sz w:val="24"/>
          <w:szCs w:val="24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DGGEGNNTP</w:t>
      </w:r>
      <w:r w:rsidRPr="00F71E98">
        <w:rPr>
          <w:rFonts w:ascii="Courier New" w:hAnsi="Courier New" w:cs="Courier New"/>
          <w:color w:val="000000"/>
          <w:sz w:val="24"/>
          <w:szCs w:val="24"/>
        </w:rPr>
        <w:t>VSGEFPMSAGYGHGDFSSSMHKRIHPYPMSEPG</w:t>
      </w:r>
      <w:r w:rsidR="00C71207" w:rsidRPr="00F71E98">
        <w:rPr>
          <w:rFonts w:ascii="Courier New" w:hAnsi="Courier New" w:cs="Courier New"/>
          <w:color w:val="000000"/>
          <w:sz w:val="24"/>
          <w:szCs w:val="24"/>
        </w:rPr>
        <w:t>SAKWGDEKKEVSWKERM</w:t>
      </w:r>
    </w:p>
    <w:p w14:paraId="48188570" w14:textId="02DE100F" w:rsidR="00001894" w:rsidRPr="00F71E98" w:rsidRDefault="00C71207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hAnsi="Courier New" w:cs="Courier New"/>
          <w:color w:val="000000"/>
          <w:sz w:val="24"/>
          <w:szCs w:val="24"/>
        </w:rPr>
        <w:t>DDWKSKQGIYGAADPDDMDADVPLNDEAR</w:t>
      </w:r>
      <w:r w:rsidR="00001894" w:rsidRPr="00F71E98">
        <w:rPr>
          <w:rFonts w:ascii="Courier New" w:hAnsi="Courier New" w:cs="Courier New"/>
          <w:color w:val="000000"/>
          <w:sz w:val="24"/>
          <w:szCs w:val="24"/>
        </w:rPr>
        <w:t>KEPPLVTANTVLSILAVDYPVDKVSCYVSDDGA</w:t>
      </w:r>
    </w:p>
    <w:p w14:paraId="3F713605" w14:textId="6A4B3AFE" w:rsidR="00C71207" w:rsidRPr="00F71E98" w:rsidRDefault="00001894" w:rsidP="00F71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AMLTF</w:t>
      </w:r>
      <w:r w:rsidR="00C71207"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ESLSETAEFARKWVPFCKKFNIEPRAPEFYFSRKVDYLKDKVQPTFVQERRAMK</w:t>
      </w:r>
    </w:p>
    <w:p w14:paraId="6D21B33B" w14:textId="77777777" w:rsidR="00993493" w:rsidRPr="00F71E98" w:rsidRDefault="00993493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MKREYEEFKVRINALVSKAQKVPEEGWIMKDGTPWPGNNTRDHPGMIQVFLGHSGGLDTE</w:t>
      </w:r>
    </w:p>
    <w:p w14:paraId="6D21B33C" w14:textId="77777777" w:rsidR="00993493" w:rsidRPr="00F71E98" w:rsidRDefault="00993493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GNELPRLVYVSREKRPGFQHHKKAGAMNALIRVSAVLTNAPFMLNLDCDHYINNSKAIRE</w:t>
      </w:r>
    </w:p>
    <w:p w14:paraId="6D21B33D" w14:textId="77777777" w:rsidR="00993493" w:rsidRPr="00F71E98" w:rsidRDefault="00993493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SMCFLMDPQVGRKVCYVQFPQRFDGIDAHDRYANRNTVFFDINMKGLDGIQGPVYVGTGC</w:t>
      </w:r>
    </w:p>
    <w:p w14:paraId="6D21B33E" w14:textId="77777777" w:rsidR="00993493" w:rsidRPr="00F71E98" w:rsidRDefault="00993493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VFRRQALYGYNPPSGPKRPKMVTCDCCPCFGRKKRKGGKDGLPEGVADGGMDGDKEQMMS</w:t>
      </w:r>
    </w:p>
    <w:p w14:paraId="6D21B33F" w14:textId="77777777" w:rsidR="00993493" w:rsidRPr="00F71E98" w:rsidRDefault="00993493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QMNFEKRFGQSAAFVTSTFMEEGGVXXXXXXXLKEAIHVISCGYEDKTDWGLELGWIYGS</w:t>
      </w:r>
    </w:p>
    <w:p w14:paraId="6D21B340" w14:textId="77777777" w:rsidR="00993493" w:rsidRPr="00F71E98" w:rsidRDefault="00993493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ITEDILTGFKMHCRGWRSIYCMPKLAAFKGSAPINLSDRLNQVLRWALGSVEIFFSRHSP</w:t>
      </w:r>
    </w:p>
    <w:p w14:paraId="6D21B341" w14:textId="77777777" w:rsidR="00993493" w:rsidRPr="00F71E98" w:rsidRDefault="00993493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LLYGYKGGNLKWLERFAYINTTIYPFTSLPLLAYCTLPAVCLLTGKFIMPPISTFASLFF</w:t>
      </w:r>
    </w:p>
    <w:p w14:paraId="6D21B342" w14:textId="77777777" w:rsidR="00993493" w:rsidRPr="00F71E98" w:rsidRDefault="00993493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ISLFISIFATGILELRWSGVSIEEWWRNEQFWVIGGVSAHLFAVIQGLLKVLAGIDTNFT</w:t>
      </w:r>
    </w:p>
    <w:p w14:paraId="6D21B343" w14:textId="77777777" w:rsidR="00993493" w:rsidRPr="00F71E98" w:rsidRDefault="00993493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VTSKATGDEDDEFAELYAFKWTTLLIPPTTLLVINIIGVVAGISDAINNGYQSWGPLFGK</w:t>
      </w:r>
    </w:p>
    <w:p w14:paraId="6D21B344" w14:textId="77777777" w:rsidR="00993493" w:rsidRPr="00F71E98" w:rsidRDefault="00993493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LFFAFWVIVHLYPFLKGLMGRQNRTPTIVIIWSVLLASIFSLLWVRIDPFTVKAKGPDVK</w:t>
      </w:r>
    </w:p>
    <w:p w14:paraId="6D21B345" w14:textId="77777777" w:rsidR="00993493" w:rsidRPr="00F71E98" w:rsidRDefault="00993493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QCGINC</w:t>
      </w:r>
    </w:p>
    <w:bookmarkEnd w:id="8"/>
    <w:p w14:paraId="6D21B346" w14:textId="77777777" w:rsidR="00993493" w:rsidRPr="00F71E98" w:rsidRDefault="00993493" w:rsidP="00F71E98">
      <w:pPr>
        <w:spacing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</w:p>
    <w:p w14:paraId="3156AC56" w14:textId="1DAF0BA5" w:rsidR="00111145" w:rsidRPr="00F71E98" w:rsidRDefault="00111145" w:rsidP="00F71E98">
      <w:pPr>
        <w:spacing w:line="240" w:lineRule="auto"/>
        <w:jc w:val="both"/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</w:pPr>
      <w:r w:rsidRPr="00F71E98">
        <w:rPr>
          <w:rFonts w:ascii="Courier New" w:eastAsia="Times New Roman" w:hAnsi="Courier New" w:cs="Courier New"/>
          <w:color w:val="000000"/>
          <w:sz w:val="24"/>
          <w:szCs w:val="24"/>
          <w:lang w:eastAsia="en-CA"/>
        </w:rPr>
        <w:t>TACESA9</w:t>
      </w:r>
    </w:p>
    <w:p w14:paraId="34F6833C" w14:textId="576F4405" w:rsidR="001744C7" w:rsidRPr="00F71E98" w:rsidRDefault="00111145" w:rsidP="00F71E98">
      <w:pPr>
        <w:pStyle w:val="HTMLPreformatted"/>
        <w:jc w:val="both"/>
        <w:rPr>
          <w:color w:val="000000"/>
          <w:sz w:val="24"/>
          <w:szCs w:val="24"/>
        </w:rPr>
      </w:pPr>
      <w:bookmarkStart w:id="9" w:name="OLE_LINK17"/>
      <w:bookmarkStart w:id="10" w:name="OLE_LINK18"/>
      <w:r w:rsidRPr="00F71E98">
        <w:rPr>
          <w:color w:val="000000"/>
          <w:sz w:val="24"/>
          <w:szCs w:val="24"/>
        </w:rPr>
        <w:t>&gt;</w:t>
      </w:r>
      <w:bookmarkStart w:id="11" w:name="OLE_LINK7"/>
      <w:bookmarkStart w:id="12" w:name="OLE_LINK8"/>
      <w:r w:rsidRPr="00F71E98">
        <w:rPr>
          <w:color w:val="000000"/>
          <w:sz w:val="24"/>
          <w:szCs w:val="24"/>
        </w:rPr>
        <w:t>Traes_2BS_9B34A7A43.2</w:t>
      </w:r>
      <w:bookmarkEnd w:id="11"/>
      <w:bookmarkEnd w:id="12"/>
      <w:r w:rsidR="00212E66" w:rsidRPr="00F71E98">
        <w:rPr>
          <w:color w:val="000000"/>
          <w:sz w:val="24"/>
          <w:szCs w:val="24"/>
        </w:rPr>
        <w:t>_Triticum_aestivum</w:t>
      </w:r>
      <w:r w:rsidRPr="00F71E98">
        <w:rPr>
          <w:color w:val="000000"/>
          <w:sz w:val="24"/>
          <w:szCs w:val="24"/>
        </w:rPr>
        <w:t xml:space="preserve"> </w:t>
      </w:r>
      <w:r w:rsidR="00212E66" w:rsidRPr="00F71E98">
        <w:rPr>
          <w:color w:val="000000"/>
          <w:sz w:val="24"/>
          <w:szCs w:val="24"/>
        </w:rPr>
        <w:t xml:space="preserve"> </w:t>
      </w:r>
      <w:r w:rsidR="001744C7" w:rsidRPr="00F71E98">
        <w:rPr>
          <w:color w:val="000000"/>
          <w:sz w:val="24"/>
          <w:szCs w:val="24"/>
        </w:rPr>
        <w:t xml:space="preserve"> </w:t>
      </w:r>
    </w:p>
    <w:p w14:paraId="1B268581" w14:textId="6BB2BC2E" w:rsidR="001744C7" w:rsidRPr="00F71E98" w:rsidRDefault="001744C7" w:rsidP="00F71E98">
      <w:pPr>
        <w:pStyle w:val="HTMLPreformatted"/>
        <w:jc w:val="both"/>
        <w:rPr>
          <w:color w:val="000000"/>
          <w:sz w:val="24"/>
          <w:szCs w:val="24"/>
        </w:rPr>
      </w:pPr>
      <w:bookmarkStart w:id="13" w:name="OLE_LINK14"/>
      <w:bookmarkStart w:id="14" w:name="OLE_LINK15"/>
      <w:bookmarkStart w:id="15" w:name="OLE_LINK25"/>
      <w:r w:rsidRPr="00F71E98">
        <w:rPr>
          <w:color w:val="000000"/>
          <w:sz w:val="24"/>
          <w:szCs w:val="24"/>
        </w:rPr>
        <w:t>MNALIRVSAVLTNGAYLLNVDCDHYFNSSKALREAMCFMMDPALGRKTCYVQFPQRFDGI</w:t>
      </w:r>
    </w:p>
    <w:p w14:paraId="2FDC760A" w14:textId="77777777" w:rsidR="001744C7" w:rsidRPr="00F71E98" w:rsidRDefault="001744C7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DLHDRYANRNIVFFDINMKGLDGIQGPMYVGTGCCFNRQALYGYDPVLTEADLEPNIVVK</w:t>
      </w:r>
    </w:p>
    <w:p w14:paraId="37A92A3F" w14:textId="77777777" w:rsidR="001744C7" w:rsidRPr="00F71E98" w:rsidRDefault="001744C7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SCCGGRKKKSKSYMDNKNRMMKRTESSAPIFNMDDIEEGIEGYEDERSMLMSQKRLEKRF</w:t>
      </w:r>
    </w:p>
    <w:p w14:paraId="6FC69574" w14:textId="77777777" w:rsidR="001744C7" w:rsidRPr="00F71E98" w:rsidRDefault="001744C7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GQSPIFTASTFMTQGGIPPSTNPASLLKEAIHVISCGYEDKTEWGKEIGWIYGSVTEDIL</w:t>
      </w:r>
    </w:p>
    <w:p w14:paraId="30606E24" w14:textId="77777777" w:rsidR="001744C7" w:rsidRPr="00F71E98" w:rsidRDefault="001744C7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TGFKMHARGWISIYCMPPRPCFKGSAPINLSDRLNQVLRWALGSVEILFSRHCPIWYNYG</w:t>
      </w:r>
    </w:p>
    <w:p w14:paraId="7E6E1D3C" w14:textId="77777777" w:rsidR="001744C7" w:rsidRPr="00F71E98" w:rsidRDefault="001744C7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GRLKLLERVAYINTIVYPLTSLPLIAYCVLPAICLLTNKFIIPEISNYAGMFFILMFASI</w:t>
      </w:r>
    </w:p>
    <w:p w14:paraId="616495E9" w14:textId="77777777" w:rsidR="001744C7" w:rsidRPr="00F71E98" w:rsidRDefault="001744C7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FATGILELRWSGVGIEDWWRNEQFWVIGGTXXXXXXXXXXXXXXXXXXXXXXXXXXNDED</w:t>
      </w:r>
    </w:p>
    <w:p w14:paraId="6AD7E315" w14:textId="77777777" w:rsidR="001744C7" w:rsidRPr="00F71E98" w:rsidRDefault="001744C7" w:rsidP="00F71E9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GDFAELYVFKWTSLLIPPTTVLVINLVGMVAGISYAINSGYQSWGPLFGKLFFSIWVILH</w:t>
      </w:r>
    </w:p>
    <w:p w14:paraId="2ED3CBB8" w14:textId="3EE05CE6" w:rsidR="009B2B73" w:rsidRPr="00F71E98" w:rsidRDefault="001744C7" w:rsidP="006A6B68">
      <w:pPr>
        <w:pStyle w:val="HTMLPreformatted"/>
        <w:jc w:val="both"/>
        <w:rPr>
          <w:color w:val="000000"/>
          <w:sz w:val="24"/>
          <w:szCs w:val="24"/>
        </w:rPr>
      </w:pPr>
      <w:r w:rsidRPr="00F71E98">
        <w:rPr>
          <w:color w:val="000000"/>
          <w:sz w:val="24"/>
          <w:szCs w:val="24"/>
        </w:rPr>
        <w:t>LYPFLKGLMGKQNRTPTIVIVWSILLASIFSLLWVKIDPFISDTQKAVAMGQCGVNC</w:t>
      </w:r>
      <w:bookmarkStart w:id="16" w:name="_GoBack"/>
      <w:bookmarkEnd w:id="9"/>
      <w:bookmarkEnd w:id="10"/>
      <w:bookmarkEnd w:id="13"/>
      <w:bookmarkEnd w:id="14"/>
      <w:bookmarkEnd w:id="15"/>
      <w:bookmarkEnd w:id="16"/>
    </w:p>
    <w:sectPr w:rsidR="009B2B73" w:rsidRPr="00F71E98" w:rsidSect="00F463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F6D"/>
    <w:rsid w:val="00001894"/>
    <w:rsid w:val="00026325"/>
    <w:rsid w:val="00026A21"/>
    <w:rsid w:val="0005103B"/>
    <w:rsid w:val="00074BF2"/>
    <w:rsid w:val="0008573F"/>
    <w:rsid w:val="00093B2B"/>
    <w:rsid w:val="000C25FF"/>
    <w:rsid w:val="000C4A13"/>
    <w:rsid w:val="000C66F7"/>
    <w:rsid w:val="000D067D"/>
    <w:rsid w:val="000D2733"/>
    <w:rsid w:val="000D5701"/>
    <w:rsid w:val="000E3F5C"/>
    <w:rsid w:val="00111145"/>
    <w:rsid w:val="00120F43"/>
    <w:rsid w:val="001726BD"/>
    <w:rsid w:val="001744C7"/>
    <w:rsid w:val="00176ED7"/>
    <w:rsid w:val="00212E66"/>
    <w:rsid w:val="002524C9"/>
    <w:rsid w:val="00272438"/>
    <w:rsid w:val="002C0DFB"/>
    <w:rsid w:val="002C2909"/>
    <w:rsid w:val="002C72D0"/>
    <w:rsid w:val="002D654B"/>
    <w:rsid w:val="0031780E"/>
    <w:rsid w:val="00397DC1"/>
    <w:rsid w:val="003B3AA3"/>
    <w:rsid w:val="003F4C75"/>
    <w:rsid w:val="00407E87"/>
    <w:rsid w:val="00432C89"/>
    <w:rsid w:val="00450A23"/>
    <w:rsid w:val="004A49B3"/>
    <w:rsid w:val="004A6EF9"/>
    <w:rsid w:val="004D4C60"/>
    <w:rsid w:val="00536951"/>
    <w:rsid w:val="005C1B3A"/>
    <w:rsid w:val="00624CA3"/>
    <w:rsid w:val="00640C71"/>
    <w:rsid w:val="006451BB"/>
    <w:rsid w:val="00670743"/>
    <w:rsid w:val="0068099A"/>
    <w:rsid w:val="006A6B68"/>
    <w:rsid w:val="006E674B"/>
    <w:rsid w:val="0070584D"/>
    <w:rsid w:val="007828A0"/>
    <w:rsid w:val="007B224F"/>
    <w:rsid w:val="007E6089"/>
    <w:rsid w:val="007E779A"/>
    <w:rsid w:val="007F48F2"/>
    <w:rsid w:val="008044E5"/>
    <w:rsid w:val="008254DA"/>
    <w:rsid w:val="00870A07"/>
    <w:rsid w:val="00892132"/>
    <w:rsid w:val="008943A8"/>
    <w:rsid w:val="008E75E0"/>
    <w:rsid w:val="00912D0D"/>
    <w:rsid w:val="00943516"/>
    <w:rsid w:val="00960F65"/>
    <w:rsid w:val="009700E5"/>
    <w:rsid w:val="00986E3A"/>
    <w:rsid w:val="00993493"/>
    <w:rsid w:val="00996DFF"/>
    <w:rsid w:val="009B2B73"/>
    <w:rsid w:val="009D2F6D"/>
    <w:rsid w:val="009D37F3"/>
    <w:rsid w:val="00A40E15"/>
    <w:rsid w:val="00AA1CFF"/>
    <w:rsid w:val="00AC5461"/>
    <w:rsid w:val="00AD07F6"/>
    <w:rsid w:val="00B47E90"/>
    <w:rsid w:val="00B91FC4"/>
    <w:rsid w:val="00B93FF5"/>
    <w:rsid w:val="00BC74D6"/>
    <w:rsid w:val="00BF35B1"/>
    <w:rsid w:val="00C4144F"/>
    <w:rsid w:val="00C5554D"/>
    <w:rsid w:val="00C71207"/>
    <w:rsid w:val="00C82430"/>
    <w:rsid w:val="00C92491"/>
    <w:rsid w:val="00CB2101"/>
    <w:rsid w:val="00D908A9"/>
    <w:rsid w:val="00DD4EFE"/>
    <w:rsid w:val="00DE101A"/>
    <w:rsid w:val="00E24D6B"/>
    <w:rsid w:val="00E40F93"/>
    <w:rsid w:val="00E579C5"/>
    <w:rsid w:val="00E9414C"/>
    <w:rsid w:val="00E95E3F"/>
    <w:rsid w:val="00ED08A7"/>
    <w:rsid w:val="00ED304C"/>
    <w:rsid w:val="00F24648"/>
    <w:rsid w:val="00F3564D"/>
    <w:rsid w:val="00F46312"/>
    <w:rsid w:val="00F47F35"/>
    <w:rsid w:val="00F71E98"/>
    <w:rsid w:val="00F8489B"/>
    <w:rsid w:val="00F97A26"/>
    <w:rsid w:val="00FB0733"/>
    <w:rsid w:val="00FC7F66"/>
    <w:rsid w:val="00FE5A0E"/>
    <w:rsid w:val="00FF16C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1B1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54D"/>
  </w:style>
  <w:style w:type="paragraph" w:styleId="Heading1">
    <w:name w:val="heading 1"/>
    <w:basedOn w:val="Normal"/>
    <w:next w:val="Normal"/>
    <w:link w:val="Heading1Char"/>
    <w:uiPriority w:val="9"/>
    <w:qFormat/>
    <w:rsid w:val="00C5554D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eastAsia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554D"/>
    <w:pPr>
      <w:keepNext/>
      <w:spacing w:before="240" w:after="60"/>
      <w:outlineLvl w:val="1"/>
    </w:pPr>
    <w:rPr>
      <w:rFonts w:ascii="Calibri Light" w:eastAsia="Times New Roman" w:hAnsi="Calibri Light" w:cs="Times New Roman"/>
      <w:b/>
      <w:bCs/>
      <w:i/>
      <w:iCs/>
      <w:sz w:val="28"/>
      <w:szCs w:val="28"/>
      <w:lang w:eastAsia="en-CA"/>
    </w:rPr>
  </w:style>
  <w:style w:type="paragraph" w:styleId="Heading3">
    <w:name w:val="heading 3"/>
    <w:basedOn w:val="Normal"/>
    <w:link w:val="Heading3Char"/>
    <w:uiPriority w:val="9"/>
    <w:qFormat/>
    <w:rsid w:val="00C5554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5554D"/>
    <w:pPr>
      <w:keepNext/>
      <w:spacing w:before="240" w:after="60"/>
      <w:outlineLvl w:val="3"/>
    </w:pPr>
    <w:rPr>
      <w:rFonts w:ascii="Calibri" w:eastAsia="Times New Roman" w:hAnsi="Calibri" w:cs="Times New Roman"/>
      <w:b/>
      <w:bCs/>
      <w:sz w:val="28"/>
      <w:szCs w:val="28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554D"/>
    <w:rPr>
      <w:rFonts w:ascii="Cambria" w:eastAsia="Times New Roman" w:hAnsi="Cambria" w:cs="Times New Roman"/>
      <w:b/>
      <w:bCs/>
      <w:kern w:val="32"/>
      <w:sz w:val="32"/>
      <w:szCs w:val="32"/>
      <w:lang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C5554D"/>
    <w:rPr>
      <w:rFonts w:ascii="Calibri Light" w:eastAsia="Times New Roman" w:hAnsi="Calibri Light" w:cs="Times New Roman"/>
      <w:b/>
      <w:bCs/>
      <w:i/>
      <w:iCs/>
      <w:sz w:val="28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C5554D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customStyle="1" w:styleId="Heading4Char">
    <w:name w:val="Heading 4 Char"/>
    <w:basedOn w:val="DefaultParagraphFont"/>
    <w:link w:val="Heading4"/>
    <w:uiPriority w:val="9"/>
    <w:rsid w:val="00C5554D"/>
    <w:rPr>
      <w:rFonts w:ascii="Calibri" w:eastAsia="Times New Roman" w:hAnsi="Calibri" w:cs="Times New Roman"/>
      <w:b/>
      <w:bCs/>
      <w:sz w:val="28"/>
      <w:szCs w:val="28"/>
      <w:lang w:eastAsia="en-CA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C5554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C5554D"/>
    <w:pPr>
      <w:spacing w:after="100"/>
      <w:ind w:left="220"/>
    </w:pPr>
    <w:rPr>
      <w:rFonts w:ascii="Calibri" w:eastAsia="Times New Roman" w:hAnsi="Calibri" w:cs="Times New Roman"/>
      <w:lang w:eastAsia="en-CA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C5554D"/>
    <w:pPr>
      <w:spacing w:after="100"/>
      <w:ind w:left="440"/>
    </w:pPr>
  </w:style>
  <w:style w:type="paragraph" w:styleId="Caption">
    <w:name w:val="caption"/>
    <w:basedOn w:val="Normal"/>
    <w:uiPriority w:val="35"/>
    <w:qFormat/>
    <w:rsid w:val="00C555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Strong">
    <w:name w:val="Strong"/>
    <w:basedOn w:val="DefaultParagraphFont"/>
    <w:uiPriority w:val="22"/>
    <w:qFormat/>
    <w:rsid w:val="00C5554D"/>
    <w:rPr>
      <w:rFonts w:cs="Times New Roman"/>
      <w:b/>
      <w:bCs/>
    </w:rPr>
  </w:style>
  <w:style w:type="character" w:styleId="Emphasis">
    <w:name w:val="Emphasis"/>
    <w:basedOn w:val="DefaultParagraphFont"/>
    <w:uiPriority w:val="20"/>
    <w:qFormat/>
    <w:rsid w:val="00C5554D"/>
    <w:rPr>
      <w:rFonts w:ascii="Times New Roman" w:hAnsi="Times New Roman" w:cs="Times New Roman"/>
      <w:i/>
    </w:rPr>
  </w:style>
  <w:style w:type="paragraph" w:styleId="ListParagraph">
    <w:name w:val="List Paragraph"/>
    <w:basedOn w:val="Normal"/>
    <w:uiPriority w:val="34"/>
    <w:qFormat/>
    <w:rsid w:val="00C5554D"/>
    <w:pPr>
      <w:spacing w:after="200" w:line="276" w:lineRule="auto"/>
      <w:ind w:left="720"/>
      <w:contextualSpacing/>
    </w:pPr>
    <w:rPr>
      <w:lang w:val="en-AU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5554D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E74B5" w:themeColor="accent1" w:themeShade="BF"/>
      <w:kern w:val="0"/>
      <w:sz w:val="28"/>
      <w:szCs w:val="28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D2F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D2F6D"/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adorn">
    <w:name w:val="adorn"/>
    <w:basedOn w:val="DefaultParagraphFont"/>
    <w:rsid w:val="009D2F6D"/>
  </w:style>
  <w:style w:type="paragraph" w:styleId="BalloonText">
    <w:name w:val="Balloon Text"/>
    <w:basedOn w:val="Normal"/>
    <w:link w:val="BalloonTextChar"/>
    <w:uiPriority w:val="99"/>
    <w:semiHidden/>
    <w:unhideWhenUsed/>
    <w:rsid w:val="00ED30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04C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FC7F66"/>
  </w:style>
  <w:style w:type="character" w:styleId="CommentReference">
    <w:name w:val="annotation reference"/>
    <w:basedOn w:val="DefaultParagraphFont"/>
    <w:uiPriority w:val="99"/>
    <w:semiHidden/>
    <w:unhideWhenUsed/>
    <w:rsid w:val="0094351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3516"/>
    <w:pPr>
      <w:spacing w:line="240" w:lineRule="auto"/>
    </w:pPr>
    <w:rPr>
      <w:rFonts w:ascii="Calibri" w:eastAsia="Times New Roman" w:hAnsi="Calibri" w:cs="Times New Roman"/>
      <w:sz w:val="24"/>
      <w:szCs w:val="24"/>
      <w:lang w:eastAsia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3516"/>
    <w:rPr>
      <w:rFonts w:ascii="Calibri" w:eastAsia="Times New Roman" w:hAnsi="Calibri" w:cs="Times New Roman"/>
      <w:sz w:val="24"/>
      <w:szCs w:val="24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54D"/>
  </w:style>
  <w:style w:type="paragraph" w:styleId="Heading1">
    <w:name w:val="heading 1"/>
    <w:basedOn w:val="Normal"/>
    <w:next w:val="Normal"/>
    <w:link w:val="Heading1Char"/>
    <w:uiPriority w:val="9"/>
    <w:qFormat/>
    <w:rsid w:val="00C5554D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eastAsia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554D"/>
    <w:pPr>
      <w:keepNext/>
      <w:spacing w:before="240" w:after="60"/>
      <w:outlineLvl w:val="1"/>
    </w:pPr>
    <w:rPr>
      <w:rFonts w:ascii="Calibri Light" w:eastAsia="Times New Roman" w:hAnsi="Calibri Light" w:cs="Times New Roman"/>
      <w:b/>
      <w:bCs/>
      <w:i/>
      <w:iCs/>
      <w:sz w:val="28"/>
      <w:szCs w:val="28"/>
      <w:lang w:eastAsia="en-CA"/>
    </w:rPr>
  </w:style>
  <w:style w:type="paragraph" w:styleId="Heading3">
    <w:name w:val="heading 3"/>
    <w:basedOn w:val="Normal"/>
    <w:link w:val="Heading3Char"/>
    <w:uiPriority w:val="9"/>
    <w:qFormat/>
    <w:rsid w:val="00C5554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5554D"/>
    <w:pPr>
      <w:keepNext/>
      <w:spacing w:before="240" w:after="60"/>
      <w:outlineLvl w:val="3"/>
    </w:pPr>
    <w:rPr>
      <w:rFonts w:ascii="Calibri" w:eastAsia="Times New Roman" w:hAnsi="Calibri" w:cs="Times New Roman"/>
      <w:b/>
      <w:bCs/>
      <w:sz w:val="28"/>
      <w:szCs w:val="28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554D"/>
    <w:rPr>
      <w:rFonts w:ascii="Cambria" w:eastAsia="Times New Roman" w:hAnsi="Cambria" w:cs="Times New Roman"/>
      <w:b/>
      <w:bCs/>
      <w:kern w:val="32"/>
      <w:sz w:val="32"/>
      <w:szCs w:val="32"/>
      <w:lang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C5554D"/>
    <w:rPr>
      <w:rFonts w:ascii="Calibri Light" w:eastAsia="Times New Roman" w:hAnsi="Calibri Light" w:cs="Times New Roman"/>
      <w:b/>
      <w:bCs/>
      <w:i/>
      <w:iCs/>
      <w:sz w:val="28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C5554D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customStyle="1" w:styleId="Heading4Char">
    <w:name w:val="Heading 4 Char"/>
    <w:basedOn w:val="DefaultParagraphFont"/>
    <w:link w:val="Heading4"/>
    <w:uiPriority w:val="9"/>
    <w:rsid w:val="00C5554D"/>
    <w:rPr>
      <w:rFonts w:ascii="Calibri" w:eastAsia="Times New Roman" w:hAnsi="Calibri" w:cs="Times New Roman"/>
      <w:b/>
      <w:bCs/>
      <w:sz w:val="28"/>
      <w:szCs w:val="28"/>
      <w:lang w:eastAsia="en-CA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C5554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C5554D"/>
    <w:pPr>
      <w:spacing w:after="100"/>
      <w:ind w:left="220"/>
    </w:pPr>
    <w:rPr>
      <w:rFonts w:ascii="Calibri" w:eastAsia="Times New Roman" w:hAnsi="Calibri" w:cs="Times New Roman"/>
      <w:lang w:eastAsia="en-CA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C5554D"/>
    <w:pPr>
      <w:spacing w:after="100"/>
      <w:ind w:left="440"/>
    </w:pPr>
  </w:style>
  <w:style w:type="paragraph" w:styleId="Caption">
    <w:name w:val="caption"/>
    <w:basedOn w:val="Normal"/>
    <w:uiPriority w:val="35"/>
    <w:qFormat/>
    <w:rsid w:val="00C555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Strong">
    <w:name w:val="Strong"/>
    <w:basedOn w:val="DefaultParagraphFont"/>
    <w:uiPriority w:val="22"/>
    <w:qFormat/>
    <w:rsid w:val="00C5554D"/>
    <w:rPr>
      <w:rFonts w:cs="Times New Roman"/>
      <w:b/>
      <w:bCs/>
    </w:rPr>
  </w:style>
  <w:style w:type="character" w:styleId="Emphasis">
    <w:name w:val="Emphasis"/>
    <w:basedOn w:val="DefaultParagraphFont"/>
    <w:uiPriority w:val="20"/>
    <w:qFormat/>
    <w:rsid w:val="00C5554D"/>
    <w:rPr>
      <w:rFonts w:ascii="Times New Roman" w:hAnsi="Times New Roman" w:cs="Times New Roman"/>
      <w:i/>
    </w:rPr>
  </w:style>
  <w:style w:type="paragraph" w:styleId="ListParagraph">
    <w:name w:val="List Paragraph"/>
    <w:basedOn w:val="Normal"/>
    <w:uiPriority w:val="34"/>
    <w:qFormat/>
    <w:rsid w:val="00C5554D"/>
    <w:pPr>
      <w:spacing w:after="200" w:line="276" w:lineRule="auto"/>
      <w:ind w:left="720"/>
      <w:contextualSpacing/>
    </w:pPr>
    <w:rPr>
      <w:lang w:val="en-AU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5554D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E74B5" w:themeColor="accent1" w:themeShade="BF"/>
      <w:kern w:val="0"/>
      <w:sz w:val="28"/>
      <w:szCs w:val="28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D2F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D2F6D"/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adorn">
    <w:name w:val="adorn"/>
    <w:basedOn w:val="DefaultParagraphFont"/>
    <w:rsid w:val="009D2F6D"/>
  </w:style>
  <w:style w:type="paragraph" w:styleId="BalloonText">
    <w:name w:val="Balloon Text"/>
    <w:basedOn w:val="Normal"/>
    <w:link w:val="BalloonTextChar"/>
    <w:uiPriority w:val="99"/>
    <w:semiHidden/>
    <w:unhideWhenUsed/>
    <w:rsid w:val="00ED30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04C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FC7F66"/>
  </w:style>
  <w:style w:type="character" w:styleId="CommentReference">
    <w:name w:val="annotation reference"/>
    <w:basedOn w:val="DefaultParagraphFont"/>
    <w:uiPriority w:val="99"/>
    <w:semiHidden/>
    <w:unhideWhenUsed/>
    <w:rsid w:val="0094351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3516"/>
    <w:pPr>
      <w:spacing w:line="240" w:lineRule="auto"/>
    </w:pPr>
    <w:rPr>
      <w:rFonts w:ascii="Calibri" w:eastAsia="Times New Roman" w:hAnsi="Calibri" w:cs="Times New Roman"/>
      <w:sz w:val="24"/>
      <w:szCs w:val="24"/>
      <w:lang w:eastAsia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3516"/>
    <w:rPr>
      <w:rFonts w:ascii="Calibri" w:eastAsia="Times New Roman" w:hAnsi="Calibri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94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7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3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2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3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2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3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7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6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4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0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8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0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1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7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5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3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7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5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3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7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3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1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1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1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5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8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8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6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8</TotalTime>
  <Pages>9</Pages>
  <Words>3428</Words>
  <Characters>19541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erjeet</dc:creator>
  <cp:keywords/>
  <dc:description/>
  <cp:lastModifiedBy>Administrator</cp:lastModifiedBy>
  <cp:revision>20</cp:revision>
  <dcterms:created xsi:type="dcterms:W3CDTF">2015-10-27T19:46:00Z</dcterms:created>
  <dcterms:modified xsi:type="dcterms:W3CDTF">2015-12-21T02:20:00Z</dcterms:modified>
</cp:coreProperties>
</file>